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B7B031" w14:textId="1DF47ADB" w:rsidR="00255115" w:rsidRPr="006145C2" w:rsidRDefault="00255115" w:rsidP="00255115">
      <w:pPr>
        <w:widowControl/>
        <w:spacing w:afterLines="50" w:after="120" w:line="400" w:lineRule="exact"/>
        <w:jc w:val="left"/>
        <w:rPr>
          <w:rFonts w:ascii="Times New Roman" w:hAnsi="Times New Roman"/>
          <w:bCs/>
          <w:color w:val="000000" w:themeColor="text1"/>
          <w:sz w:val="24"/>
        </w:rPr>
      </w:pPr>
      <w:bookmarkStart w:id="0" w:name="_GoBack"/>
      <w:bookmarkEnd w:id="0"/>
      <w:r w:rsidRPr="006145C2">
        <w:rPr>
          <w:rFonts w:ascii="Times New Roman" w:hAnsi="Times New Roman"/>
          <w:bCs/>
          <w:color w:val="000000" w:themeColor="text1"/>
          <w:sz w:val="24"/>
        </w:rPr>
        <w:t>Table S</w:t>
      </w:r>
      <w:r w:rsidRPr="006145C2">
        <w:rPr>
          <w:rFonts w:ascii="Times New Roman" w:hAnsi="Times New Roman" w:hint="eastAsia"/>
          <w:bCs/>
          <w:color w:val="000000" w:themeColor="text1"/>
          <w:sz w:val="24"/>
        </w:rPr>
        <w:t>1</w:t>
      </w:r>
      <w:r w:rsidRPr="006145C2">
        <w:rPr>
          <w:rFonts w:ascii="Times New Roman" w:hAnsi="Times New Roman"/>
          <w:bCs/>
          <w:color w:val="000000" w:themeColor="text1"/>
          <w:sz w:val="24"/>
        </w:rPr>
        <w:t>. Oligonucleotide</w:t>
      </w:r>
      <w:r w:rsidRPr="006145C2">
        <w:rPr>
          <w:rFonts w:ascii="Times New Roman" w:hAnsi="Times New Roman" w:hint="eastAsia"/>
          <w:bCs/>
          <w:color w:val="000000" w:themeColor="text1"/>
          <w:sz w:val="24"/>
        </w:rPr>
        <w:t>.</w:t>
      </w:r>
      <w:r w:rsidRPr="006145C2">
        <w:rPr>
          <w:rFonts w:ascii="Times New Roman" w:hAnsi="Times New Roman"/>
          <w:bCs/>
          <w:color w:val="000000" w:themeColor="text1"/>
          <w:sz w:val="24"/>
        </w:rPr>
        <w:t xml:space="preserve"> </w:t>
      </w:r>
    </w:p>
    <w:p w14:paraId="648F3FF0" w14:textId="64DDA474" w:rsidR="00255115" w:rsidRPr="006145C2" w:rsidRDefault="00255115" w:rsidP="00255115">
      <w:pPr>
        <w:tabs>
          <w:tab w:val="left" w:pos="4395"/>
        </w:tabs>
        <w:spacing w:line="400" w:lineRule="exact"/>
        <w:ind w:leftChars="1" w:left="8270" w:hangingChars="3445" w:hanging="8268"/>
        <w:rPr>
          <w:rFonts w:ascii="Times New Roman" w:hAnsi="Times New Roman"/>
          <w:color w:val="000000" w:themeColor="text1"/>
          <w:sz w:val="24"/>
        </w:rPr>
      </w:pPr>
      <w:r w:rsidRPr="006145C2">
        <w:rPr>
          <w:rFonts w:ascii="Times New Roman" w:hAnsi="Times New Roman"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1EC06B" wp14:editId="2234BFEB">
                <wp:simplePos x="0" y="0"/>
                <wp:positionH relativeFrom="column">
                  <wp:posOffset>-6985</wp:posOffset>
                </wp:positionH>
                <wp:positionV relativeFrom="paragraph">
                  <wp:posOffset>37465</wp:posOffset>
                </wp:positionV>
                <wp:extent cx="5073650" cy="0"/>
                <wp:effectExtent l="0" t="0" r="31750" b="19050"/>
                <wp:wrapNone/>
                <wp:docPr id="11" name="Lin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736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42A7619" id="Line 127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55pt,2.95pt" to="398.95pt,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"/>
            </w:pict>
          </mc:Fallback>
        </mc:AlternateContent>
      </w:r>
      <w:r w:rsidRPr="006145C2">
        <w:rPr>
          <w:rFonts w:ascii="Times New Roman" w:hAnsi="Times New Roman"/>
          <w:noProof/>
          <w:color w:val="000000" w:themeColor="text1"/>
          <w:sz w:val="24"/>
        </w:rPr>
        <w:t xml:space="preserve">Primers   </w:t>
      </w:r>
      <w:r w:rsidRPr="006145C2">
        <w:rPr>
          <w:rFonts w:ascii="Times New Roman" w:hAnsi="Times New Roman" w:hint="eastAsia"/>
          <w:noProof/>
          <w:color w:val="000000" w:themeColor="text1"/>
          <w:sz w:val="24"/>
        </w:rPr>
        <w:t xml:space="preserve">                     </w:t>
      </w:r>
      <w:r w:rsidRPr="006145C2">
        <w:rPr>
          <w:rFonts w:ascii="Times New Roman" w:hAnsi="Times New Roman"/>
          <w:noProof/>
          <w:color w:val="000000" w:themeColor="text1"/>
          <w:sz w:val="24"/>
        </w:rPr>
        <w:t>Sequences (5’-3’)</w:t>
      </w:r>
    </w:p>
    <w:p w14:paraId="76072C38" w14:textId="08456A56" w:rsidR="00255115" w:rsidRPr="006145C2" w:rsidRDefault="00255115" w:rsidP="00255115">
      <w:pPr>
        <w:tabs>
          <w:tab w:val="left" w:pos="1701"/>
        </w:tabs>
        <w:spacing w:line="400" w:lineRule="exact"/>
        <w:jc w:val="left"/>
        <w:rPr>
          <w:rFonts w:ascii="Times New Roman" w:hAnsi="Times New Roman"/>
          <w:color w:val="000000" w:themeColor="text1"/>
          <w:sz w:val="24"/>
        </w:rPr>
      </w:pPr>
      <w:r w:rsidRPr="006145C2">
        <w:rPr>
          <w:rFonts w:ascii="Times New Roman" w:hAnsi="Times New Roman"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5BE6A4" wp14:editId="67E9168B">
                <wp:simplePos x="0" y="0"/>
                <wp:positionH relativeFrom="column">
                  <wp:posOffset>-5715</wp:posOffset>
                </wp:positionH>
                <wp:positionV relativeFrom="paragraph">
                  <wp:posOffset>14605</wp:posOffset>
                </wp:positionV>
                <wp:extent cx="5073650" cy="0"/>
                <wp:effectExtent l="0" t="0" r="31750" b="19050"/>
                <wp:wrapNone/>
                <wp:docPr id="1" name="Lin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736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073A5D" id="Line 127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45pt,1.15pt" to="399.05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"/>
            </w:pict>
          </mc:Fallback>
        </mc:AlternateContent>
      </w:r>
      <w:r w:rsidRPr="006145C2">
        <w:rPr>
          <w:rFonts w:ascii="Times New Roman" w:hAnsi="Times New Roman"/>
          <w:color w:val="000000" w:themeColor="text1"/>
          <w:sz w:val="24"/>
        </w:rPr>
        <w:t xml:space="preserve">Y476A     </w:t>
      </w:r>
      <w:r w:rsidRPr="006145C2">
        <w:rPr>
          <w:rFonts w:ascii="Times New Roman" w:hAnsi="Times New Roman"/>
          <w:color w:val="000000" w:themeColor="text1"/>
          <w:sz w:val="24"/>
        </w:rPr>
        <w:tab/>
        <w:t>TCCCAATTTCATCGCGGCTGAAGCCAGCTATGCCA</w:t>
      </w:r>
    </w:p>
    <w:p w14:paraId="0C386558" w14:textId="4BC4CC3B" w:rsidR="00255115" w:rsidRPr="006145C2" w:rsidRDefault="00255115" w:rsidP="00255115">
      <w:pPr>
        <w:tabs>
          <w:tab w:val="left" w:pos="1701"/>
        </w:tabs>
        <w:spacing w:line="400" w:lineRule="exact"/>
        <w:jc w:val="left"/>
        <w:rPr>
          <w:rFonts w:ascii="Times New Roman" w:hAnsi="Times New Roman"/>
          <w:color w:val="000000" w:themeColor="text1"/>
          <w:sz w:val="24"/>
        </w:rPr>
      </w:pPr>
      <w:r w:rsidRPr="006145C2">
        <w:rPr>
          <w:rFonts w:ascii="Times New Roman" w:hAnsi="Times New Roman"/>
          <w:color w:val="000000" w:themeColor="text1"/>
          <w:sz w:val="24"/>
        </w:rPr>
        <w:t xml:space="preserve">Y476A_CP  </w:t>
      </w:r>
      <w:r w:rsidRPr="006145C2">
        <w:rPr>
          <w:rFonts w:ascii="Times New Roman" w:hAnsi="Times New Roman"/>
          <w:color w:val="000000" w:themeColor="text1"/>
          <w:sz w:val="24"/>
        </w:rPr>
        <w:tab/>
        <w:t xml:space="preserve">TGGCATAGCTGGCTTCAGCCGCGATGAAATTGGGA </w:t>
      </w:r>
    </w:p>
    <w:p w14:paraId="6A94A454" w14:textId="72F09B02" w:rsidR="00255115" w:rsidRPr="006145C2" w:rsidRDefault="00255115" w:rsidP="00255115">
      <w:pPr>
        <w:tabs>
          <w:tab w:val="left" w:pos="1701"/>
        </w:tabs>
        <w:spacing w:line="400" w:lineRule="exact"/>
        <w:jc w:val="left"/>
        <w:rPr>
          <w:rFonts w:ascii="Times New Roman" w:hAnsi="Times New Roman"/>
          <w:color w:val="000000" w:themeColor="text1"/>
          <w:sz w:val="24"/>
        </w:rPr>
      </w:pPr>
      <w:r w:rsidRPr="006145C2">
        <w:rPr>
          <w:rFonts w:ascii="Times New Roman" w:hAnsi="Times New Roman"/>
          <w:color w:val="000000" w:themeColor="text1"/>
          <w:sz w:val="24"/>
        </w:rPr>
        <w:t xml:space="preserve">Y555A      </w:t>
      </w:r>
      <w:r w:rsidRPr="006145C2">
        <w:rPr>
          <w:rFonts w:ascii="Times New Roman" w:hAnsi="Times New Roman"/>
          <w:color w:val="000000" w:themeColor="text1"/>
          <w:sz w:val="24"/>
        </w:rPr>
        <w:tab/>
        <w:t xml:space="preserve">GGTGTTTGACACGACGGCTGACGGTTTTGATGTGG </w:t>
      </w:r>
    </w:p>
    <w:p w14:paraId="63710FAB" w14:textId="664E15BE" w:rsidR="00255115" w:rsidRPr="006145C2" w:rsidRDefault="00255115" w:rsidP="00255115">
      <w:pPr>
        <w:tabs>
          <w:tab w:val="left" w:pos="1701"/>
        </w:tabs>
        <w:spacing w:line="400" w:lineRule="exact"/>
        <w:jc w:val="left"/>
        <w:rPr>
          <w:rFonts w:ascii="Times New Roman" w:hAnsi="Times New Roman"/>
          <w:color w:val="000000" w:themeColor="text1"/>
          <w:sz w:val="24"/>
        </w:rPr>
      </w:pPr>
      <w:r w:rsidRPr="006145C2">
        <w:rPr>
          <w:rFonts w:ascii="Times New Roman" w:hAnsi="Times New Roman"/>
          <w:color w:val="000000" w:themeColor="text1"/>
          <w:sz w:val="24"/>
        </w:rPr>
        <w:t xml:space="preserve">Y555A_CP:   </w:t>
      </w:r>
      <w:r w:rsidRPr="006145C2">
        <w:rPr>
          <w:rFonts w:ascii="Times New Roman" w:hAnsi="Times New Roman"/>
          <w:color w:val="000000" w:themeColor="text1"/>
          <w:sz w:val="24"/>
        </w:rPr>
        <w:tab/>
        <w:t xml:space="preserve">CCACATCAAAACCGTCAGCCGTCGTGTCAAACACC </w:t>
      </w:r>
    </w:p>
    <w:p w14:paraId="0372F535" w14:textId="273744D0" w:rsidR="00255115" w:rsidRPr="006145C2" w:rsidRDefault="00255115" w:rsidP="00255115">
      <w:pPr>
        <w:tabs>
          <w:tab w:val="left" w:pos="1701"/>
        </w:tabs>
        <w:spacing w:line="400" w:lineRule="exact"/>
        <w:jc w:val="left"/>
        <w:rPr>
          <w:rFonts w:ascii="Times New Roman" w:hAnsi="Times New Roman"/>
          <w:color w:val="000000" w:themeColor="text1"/>
          <w:sz w:val="24"/>
        </w:rPr>
      </w:pPr>
      <w:r w:rsidRPr="006145C2">
        <w:rPr>
          <w:rFonts w:ascii="Times New Roman" w:hAnsi="Times New Roman"/>
          <w:color w:val="000000" w:themeColor="text1"/>
          <w:sz w:val="24"/>
        </w:rPr>
        <w:t xml:space="preserve">Y564A    </w:t>
      </w:r>
      <w:r w:rsidRPr="006145C2">
        <w:rPr>
          <w:rFonts w:ascii="Times New Roman" w:hAnsi="Times New Roman"/>
          <w:color w:val="000000" w:themeColor="text1"/>
          <w:sz w:val="24"/>
        </w:rPr>
        <w:tab/>
        <w:t xml:space="preserve">TGATGTGGATCGCATCGCCCGATGGGGATATCTGG </w:t>
      </w:r>
    </w:p>
    <w:p w14:paraId="6C359CD0" w14:textId="36EA6575" w:rsidR="00255115" w:rsidRPr="006145C2" w:rsidRDefault="00255115" w:rsidP="00255115">
      <w:pPr>
        <w:tabs>
          <w:tab w:val="left" w:pos="1701"/>
        </w:tabs>
        <w:spacing w:line="400" w:lineRule="exact"/>
        <w:jc w:val="left"/>
        <w:rPr>
          <w:rFonts w:ascii="Times New Roman" w:hAnsi="Times New Roman"/>
          <w:color w:val="000000" w:themeColor="text1"/>
          <w:sz w:val="24"/>
        </w:rPr>
      </w:pPr>
      <w:r w:rsidRPr="006145C2">
        <w:rPr>
          <w:rFonts w:ascii="Times New Roman" w:hAnsi="Times New Roman"/>
          <w:color w:val="000000" w:themeColor="text1"/>
          <w:sz w:val="24"/>
        </w:rPr>
        <w:t xml:space="preserve">Y564A_CP  </w:t>
      </w:r>
      <w:r w:rsidRPr="006145C2">
        <w:rPr>
          <w:rFonts w:ascii="Times New Roman" w:hAnsi="Times New Roman"/>
          <w:color w:val="000000" w:themeColor="text1"/>
          <w:sz w:val="24"/>
        </w:rPr>
        <w:tab/>
        <w:t xml:space="preserve">CCAGATATCCCCATCGGGCGATGCGATCCACATCA </w:t>
      </w:r>
    </w:p>
    <w:p w14:paraId="5FCDB7FE" w14:textId="72DD0A73" w:rsidR="00255115" w:rsidRPr="006145C2" w:rsidRDefault="00255115" w:rsidP="00255115">
      <w:pPr>
        <w:tabs>
          <w:tab w:val="left" w:pos="1701"/>
        </w:tabs>
        <w:spacing w:line="400" w:lineRule="exact"/>
        <w:jc w:val="left"/>
        <w:rPr>
          <w:rFonts w:ascii="Times New Roman" w:hAnsi="Times New Roman"/>
          <w:color w:val="000000" w:themeColor="text1"/>
          <w:sz w:val="24"/>
        </w:rPr>
      </w:pPr>
      <w:r w:rsidRPr="006145C2">
        <w:rPr>
          <w:rFonts w:ascii="Times New Roman" w:hAnsi="Times New Roman"/>
          <w:color w:val="000000" w:themeColor="text1"/>
          <w:sz w:val="24"/>
        </w:rPr>
        <w:t xml:space="preserve">E493A     </w:t>
      </w:r>
      <w:r w:rsidRPr="006145C2">
        <w:rPr>
          <w:rFonts w:ascii="Times New Roman" w:hAnsi="Times New Roman"/>
          <w:color w:val="000000" w:themeColor="text1"/>
          <w:sz w:val="24"/>
        </w:rPr>
        <w:tab/>
        <w:t>TCTGGAATCTTGAGCACGCTTACGTCCACTATTTG</w:t>
      </w:r>
    </w:p>
    <w:p w14:paraId="55E1524A" w14:textId="061D4612" w:rsidR="00255115" w:rsidRPr="006145C2" w:rsidRDefault="00255115" w:rsidP="00255115">
      <w:pPr>
        <w:tabs>
          <w:tab w:val="left" w:pos="1701"/>
        </w:tabs>
        <w:spacing w:line="400" w:lineRule="exact"/>
        <w:jc w:val="left"/>
        <w:rPr>
          <w:rFonts w:ascii="Times New Roman" w:hAnsi="Times New Roman"/>
          <w:color w:val="000000" w:themeColor="text1"/>
          <w:sz w:val="24"/>
        </w:rPr>
      </w:pPr>
      <w:r w:rsidRPr="006145C2">
        <w:rPr>
          <w:rFonts w:ascii="Times New Roman" w:hAnsi="Times New Roman"/>
          <w:color w:val="000000" w:themeColor="text1"/>
          <w:sz w:val="24"/>
        </w:rPr>
        <w:t xml:space="preserve">E493A_CP </w:t>
      </w:r>
      <w:r w:rsidRPr="006145C2">
        <w:rPr>
          <w:rFonts w:ascii="Times New Roman" w:hAnsi="Times New Roman"/>
          <w:color w:val="000000" w:themeColor="text1"/>
          <w:sz w:val="24"/>
        </w:rPr>
        <w:tab/>
        <w:t>CAAATAGTGGACGTAAGCGTGCTCAAGATTCCAGA</w:t>
      </w:r>
      <w:r w:rsidRPr="006145C2">
        <w:rPr>
          <w:rFonts w:ascii="Times New Roman" w:hAnsi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EDFEA5" wp14:editId="1A4EF50F">
                <wp:simplePos x="0" y="0"/>
                <wp:positionH relativeFrom="column">
                  <wp:posOffset>0</wp:posOffset>
                </wp:positionH>
                <wp:positionV relativeFrom="paragraph">
                  <wp:posOffset>287727</wp:posOffset>
                </wp:positionV>
                <wp:extent cx="5130800" cy="0"/>
                <wp:effectExtent l="0" t="0" r="31750" b="19050"/>
                <wp:wrapNone/>
                <wp:docPr id="2" name="Lin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308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D42B114" id="Line 125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22.65pt" to="404pt,2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"/>
            </w:pict>
          </mc:Fallback>
        </mc:AlternateContent>
      </w:r>
    </w:p>
    <w:p w14:paraId="2B039E65" w14:textId="77777777" w:rsidR="00C3435D" w:rsidRPr="006145C2" w:rsidRDefault="00C3435D" w:rsidP="00C3435D">
      <w:pPr>
        <w:spacing w:line="480" w:lineRule="auto"/>
        <w:rPr>
          <w:rFonts w:ascii="Times New Roman" w:hAnsi="Times New Roman"/>
          <w:bCs/>
          <w:iCs/>
          <w:color w:val="000000" w:themeColor="text1"/>
          <w:sz w:val="24"/>
          <w:szCs w:val="24"/>
        </w:rPr>
      </w:pPr>
    </w:p>
    <w:sectPr w:rsidR="00C3435D" w:rsidRPr="006145C2" w:rsidSect="00572F5E">
      <w:footerReference w:type="even" r:id="rId8"/>
      <w:footerReference w:type="default" r:id="rId9"/>
      <w:pgSz w:w="11906" w:h="16838" w:code="9"/>
      <w:pgMar w:top="1985" w:right="1701" w:bottom="1134" w:left="1701" w:header="851" w:footer="992" w:gutter="0"/>
      <w:lnNumType w:countBy="1" w:restart="continuous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FBEF89" w14:textId="77777777" w:rsidR="00E02E51" w:rsidRDefault="00E02E51">
      <w:r>
        <w:separator/>
      </w:r>
    </w:p>
  </w:endnote>
  <w:endnote w:type="continuationSeparator" w:id="0">
    <w:p w14:paraId="2EABD421" w14:textId="77777777" w:rsidR="00E02E51" w:rsidRDefault="00E02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cho">
    <w:altName w:val="ＭＳ 明朝"/>
    <w:panose1 w:val="02020609040305080305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D2B09F" w14:textId="77777777" w:rsidR="00B22D36" w:rsidRDefault="00B22D36">
    <w:pPr>
      <w:pStyle w:val="ab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63D2B0A0" w14:textId="77777777" w:rsidR="00B22D36" w:rsidRDefault="00B22D36">
    <w:pPr>
      <w:pStyle w:val="ab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D2B0A1" w14:textId="77777777" w:rsidR="00B22D36" w:rsidRDefault="00B22D36">
    <w:pPr>
      <w:pStyle w:val="ab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9C0708">
      <w:rPr>
        <w:rStyle w:val="aa"/>
        <w:noProof/>
      </w:rPr>
      <w:t>1</w:t>
    </w:r>
    <w:r>
      <w:rPr>
        <w:rStyle w:val="aa"/>
      </w:rPr>
      <w:fldChar w:fldCharType="end"/>
    </w:r>
  </w:p>
  <w:p w14:paraId="63D2B0A2" w14:textId="77777777" w:rsidR="00B22D36" w:rsidRDefault="00B22D36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DC0155" w14:textId="77777777" w:rsidR="00E02E51" w:rsidRDefault="00E02E51">
      <w:r>
        <w:separator/>
      </w:r>
    </w:p>
  </w:footnote>
  <w:footnote w:type="continuationSeparator" w:id="0">
    <w:p w14:paraId="33B9737A" w14:textId="77777777" w:rsidR="00E02E51" w:rsidRDefault="00E02E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E6323"/>
    <w:multiLevelType w:val="hybridMultilevel"/>
    <w:tmpl w:val="BEBA943E"/>
    <w:lvl w:ilvl="0" w:tplc="01C8C60E">
      <w:start w:val="1"/>
      <w:numFmt w:val="upperLetter"/>
      <w:lvlText w:val="（%1）"/>
      <w:lvlJc w:val="left"/>
      <w:pPr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" w15:restartNumberingAfterBreak="0">
    <w:nsid w:val="05F06E46"/>
    <w:multiLevelType w:val="hybridMultilevel"/>
    <w:tmpl w:val="EECCA4AA"/>
    <w:lvl w:ilvl="0" w:tplc="BFB03538">
      <w:start w:val="1"/>
      <w:numFmt w:val="decimal"/>
      <w:lvlText w:val="%1."/>
      <w:lvlJc w:val="left"/>
      <w:pPr>
        <w:tabs>
          <w:tab w:val="num" w:pos="415"/>
        </w:tabs>
        <w:ind w:left="415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95"/>
        </w:tabs>
        <w:ind w:left="89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315"/>
        </w:tabs>
        <w:ind w:left="131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35"/>
        </w:tabs>
        <w:ind w:left="173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55"/>
        </w:tabs>
        <w:ind w:left="215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75"/>
        </w:tabs>
        <w:ind w:left="257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95"/>
        </w:tabs>
        <w:ind w:left="299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415"/>
        </w:tabs>
        <w:ind w:left="341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835"/>
        </w:tabs>
        <w:ind w:left="3835" w:hanging="420"/>
      </w:pPr>
    </w:lvl>
  </w:abstractNum>
  <w:abstractNum w:abstractNumId="2" w15:restartNumberingAfterBreak="0">
    <w:nsid w:val="06017C3F"/>
    <w:multiLevelType w:val="hybridMultilevel"/>
    <w:tmpl w:val="B3A8C108"/>
    <w:lvl w:ilvl="0" w:tplc="5B16F572">
      <w:start w:val="1"/>
      <w:numFmt w:val="upperLetter"/>
      <w:lvlText w:val="（%1）"/>
      <w:lvlJc w:val="left"/>
      <w:pPr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" w15:restartNumberingAfterBreak="0">
    <w:nsid w:val="07341498"/>
    <w:multiLevelType w:val="hybridMultilevel"/>
    <w:tmpl w:val="482C0F2A"/>
    <w:lvl w:ilvl="0" w:tplc="B058A6C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8514353"/>
    <w:multiLevelType w:val="hybridMultilevel"/>
    <w:tmpl w:val="95D81C38"/>
    <w:lvl w:ilvl="0" w:tplc="52C6CF42">
      <w:start w:val="1"/>
      <w:numFmt w:val="upperLetter"/>
      <w:lvlText w:val="（%1）"/>
      <w:lvlJc w:val="left"/>
      <w:pPr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5" w15:restartNumberingAfterBreak="0">
    <w:nsid w:val="0D727D0D"/>
    <w:multiLevelType w:val="hybridMultilevel"/>
    <w:tmpl w:val="2CDC413C"/>
    <w:lvl w:ilvl="0" w:tplc="76168A1E">
      <w:start w:val="1"/>
      <w:numFmt w:val="decimal"/>
      <w:lvlText w:val="%1)"/>
      <w:lvlJc w:val="left"/>
      <w:pPr>
        <w:tabs>
          <w:tab w:val="num" w:pos="402"/>
        </w:tabs>
        <w:ind w:left="40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82"/>
        </w:tabs>
        <w:ind w:left="88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302"/>
        </w:tabs>
        <w:ind w:left="130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22"/>
        </w:tabs>
        <w:ind w:left="172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42"/>
        </w:tabs>
        <w:ind w:left="214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62"/>
        </w:tabs>
        <w:ind w:left="256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82"/>
        </w:tabs>
        <w:ind w:left="298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402"/>
        </w:tabs>
        <w:ind w:left="340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822"/>
        </w:tabs>
        <w:ind w:left="3822" w:hanging="420"/>
      </w:pPr>
    </w:lvl>
  </w:abstractNum>
  <w:abstractNum w:abstractNumId="6" w15:restartNumberingAfterBreak="0">
    <w:nsid w:val="117C7E69"/>
    <w:multiLevelType w:val="hybridMultilevel"/>
    <w:tmpl w:val="DFCE73AC"/>
    <w:lvl w:ilvl="0" w:tplc="E466A67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Courier New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12B67AA8"/>
    <w:multiLevelType w:val="hybridMultilevel"/>
    <w:tmpl w:val="E48A2804"/>
    <w:lvl w:ilvl="0" w:tplc="76F872DC">
      <w:start w:val="1"/>
      <w:numFmt w:val="decimal"/>
      <w:lvlText w:val="%1."/>
      <w:lvlJc w:val="left"/>
      <w:pPr>
        <w:tabs>
          <w:tab w:val="num" w:pos="402"/>
        </w:tabs>
        <w:ind w:left="402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82"/>
        </w:tabs>
        <w:ind w:left="88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302"/>
        </w:tabs>
        <w:ind w:left="130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22"/>
        </w:tabs>
        <w:ind w:left="172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42"/>
        </w:tabs>
        <w:ind w:left="214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62"/>
        </w:tabs>
        <w:ind w:left="256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82"/>
        </w:tabs>
        <w:ind w:left="298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402"/>
        </w:tabs>
        <w:ind w:left="340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822"/>
        </w:tabs>
        <w:ind w:left="3822" w:hanging="420"/>
      </w:pPr>
    </w:lvl>
  </w:abstractNum>
  <w:abstractNum w:abstractNumId="8" w15:restartNumberingAfterBreak="0">
    <w:nsid w:val="13ED2803"/>
    <w:multiLevelType w:val="hybridMultilevel"/>
    <w:tmpl w:val="255A7088"/>
    <w:lvl w:ilvl="0" w:tplc="7898D15A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1496684E"/>
    <w:multiLevelType w:val="hybridMultilevel"/>
    <w:tmpl w:val="D8C8F3F6"/>
    <w:lvl w:ilvl="0" w:tplc="E916795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C837215"/>
    <w:multiLevelType w:val="multilevel"/>
    <w:tmpl w:val="BB3A4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CB74125"/>
    <w:multiLevelType w:val="hybridMultilevel"/>
    <w:tmpl w:val="AC34FD1A"/>
    <w:lvl w:ilvl="0" w:tplc="5192D18A">
      <w:start w:val="1"/>
      <w:numFmt w:val="decimal"/>
      <w:lvlText w:val="%1."/>
      <w:lvlJc w:val="left"/>
      <w:pPr>
        <w:tabs>
          <w:tab w:val="num" w:pos="735"/>
        </w:tabs>
        <w:ind w:left="735" w:hanging="420"/>
      </w:pPr>
      <w:rPr>
        <w:rFonts w:ascii="Times New Roman" w:eastAsia="Mincho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1F9B3AB2"/>
    <w:multiLevelType w:val="hybridMultilevel"/>
    <w:tmpl w:val="FCDE6054"/>
    <w:lvl w:ilvl="0" w:tplc="F1865C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541788A"/>
    <w:multiLevelType w:val="multilevel"/>
    <w:tmpl w:val="56BE4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91424FA"/>
    <w:multiLevelType w:val="hybridMultilevel"/>
    <w:tmpl w:val="2C04E702"/>
    <w:lvl w:ilvl="0" w:tplc="4DFC5376">
      <w:start w:val="4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AAF3326"/>
    <w:multiLevelType w:val="hybridMultilevel"/>
    <w:tmpl w:val="6778FCC6"/>
    <w:lvl w:ilvl="0" w:tplc="ECE015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BEC3B00"/>
    <w:multiLevelType w:val="multilevel"/>
    <w:tmpl w:val="5986C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E6E7462"/>
    <w:multiLevelType w:val="hybridMultilevel"/>
    <w:tmpl w:val="E9DE76E4"/>
    <w:lvl w:ilvl="0" w:tplc="5DEE05FC">
      <w:start w:val="1"/>
      <w:numFmt w:val="upperLetter"/>
      <w:lvlText w:val="(%1)"/>
      <w:lvlJc w:val="left"/>
      <w:pPr>
        <w:ind w:left="825" w:hanging="360"/>
      </w:pPr>
      <w:rPr>
        <w:rFonts w:ascii="Times New Roman" w:hAnsi="Times New Roman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1305" w:hanging="420"/>
      </w:pPr>
    </w:lvl>
    <w:lvl w:ilvl="2" w:tplc="04090011" w:tentative="1">
      <w:start w:val="1"/>
      <w:numFmt w:val="decimalEnclosedCircle"/>
      <w:lvlText w:val="%3"/>
      <w:lvlJc w:val="left"/>
      <w:pPr>
        <w:ind w:left="1725" w:hanging="420"/>
      </w:pPr>
    </w:lvl>
    <w:lvl w:ilvl="3" w:tplc="0409000F" w:tentative="1">
      <w:start w:val="1"/>
      <w:numFmt w:val="decimal"/>
      <w:lvlText w:val="%4."/>
      <w:lvlJc w:val="left"/>
      <w:pPr>
        <w:ind w:left="2145" w:hanging="420"/>
      </w:pPr>
    </w:lvl>
    <w:lvl w:ilvl="4" w:tplc="04090017" w:tentative="1">
      <w:start w:val="1"/>
      <w:numFmt w:val="aiueoFullWidth"/>
      <w:lvlText w:val="(%5)"/>
      <w:lvlJc w:val="left"/>
      <w:pPr>
        <w:ind w:left="2565" w:hanging="420"/>
      </w:pPr>
    </w:lvl>
    <w:lvl w:ilvl="5" w:tplc="04090011" w:tentative="1">
      <w:start w:val="1"/>
      <w:numFmt w:val="decimalEnclosedCircle"/>
      <w:lvlText w:val="%6"/>
      <w:lvlJc w:val="left"/>
      <w:pPr>
        <w:ind w:left="2985" w:hanging="420"/>
      </w:pPr>
    </w:lvl>
    <w:lvl w:ilvl="6" w:tplc="0409000F" w:tentative="1">
      <w:start w:val="1"/>
      <w:numFmt w:val="decimal"/>
      <w:lvlText w:val="%7."/>
      <w:lvlJc w:val="left"/>
      <w:pPr>
        <w:ind w:left="3405" w:hanging="420"/>
      </w:pPr>
    </w:lvl>
    <w:lvl w:ilvl="7" w:tplc="04090017" w:tentative="1">
      <w:start w:val="1"/>
      <w:numFmt w:val="aiueoFullWidth"/>
      <w:lvlText w:val="(%8)"/>
      <w:lvlJc w:val="left"/>
      <w:pPr>
        <w:ind w:left="3825" w:hanging="420"/>
      </w:pPr>
    </w:lvl>
    <w:lvl w:ilvl="8" w:tplc="04090011" w:tentative="1">
      <w:start w:val="1"/>
      <w:numFmt w:val="decimalEnclosedCircle"/>
      <w:lvlText w:val="%9"/>
      <w:lvlJc w:val="left"/>
      <w:pPr>
        <w:ind w:left="4245" w:hanging="420"/>
      </w:pPr>
    </w:lvl>
  </w:abstractNum>
  <w:abstractNum w:abstractNumId="18" w15:restartNumberingAfterBreak="0">
    <w:nsid w:val="34D62C4A"/>
    <w:multiLevelType w:val="hybridMultilevel"/>
    <w:tmpl w:val="7082BE3A"/>
    <w:lvl w:ilvl="0" w:tplc="5032F89E">
      <w:start w:val="1"/>
      <w:numFmt w:val="upperLetter"/>
      <w:lvlText w:val="（%1）"/>
      <w:lvlJc w:val="left"/>
      <w:pPr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9" w15:restartNumberingAfterBreak="0">
    <w:nsid w:val="3BCF4440"/>
    <w:multiLevelType w:val="hybridMultilevel"/>
    <w:tmpl w:val="1660A264"/>
    <w:lvl w:ilvl="0" w:tplc="04090001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20" w15:restartNumberingAfterBreak="0">
    <w:nsid w:val="40B348E0"/>
    <w:multiLevelType w:val="hybridMultilevel"/>
    <w:tmpl w:val="85801AF0"/>
    <w:lvl w:ilvl="0" w:tplc="D0F25F36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41243F92"/>
    <w:multiLevelType w:val="hybridMultilevel"/>
    <w:tmpl w:val="B686C91A"/>
    <w:lvl w:ilvl="0" w:tplc="CDB8C10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2" w15:restartNumberingAfterBreak="0">
    <w:nsid w:val="412E4AA1"/>
    <w:multiLevelType w:val="hybridMultilevel"/>
    <w:tmpl w:val="B9FC803C"/>
    <w:lvl w:ilvl="0" w:tplc="AC4A0060">
      <w:start w:val="1"/>
      <w:numFmt w:val="decimal"/>
      <w:lvlText w:val="%1."/>
      <w:lvlJc w:val="left"/>
      <w:pPr>
        <w:tabs>
          <w:tab w:val="num" w:pos="535"/>
        </w:tabs>
        <w:ind w:left="535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15"/>
        </w:tabs>
        <w:ind w:left="10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35"/>
        </w:tabs>
        <w:ind w:left="143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55"/>
        </w:tabs>
        <w:ind w:left="18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275"/>
        </w:tabs>
        <w:ind w:left="22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695"/>
        </w:tabs>
        <w:ind w:left="26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15"/>
        </w:tabs>
        <w:ind w:left="31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35"/>
        </w:tabs>
        <w:ind w:left="35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55"/>
        </w:tabs>
        <w:ind w:left="3955" w:hanging="420"/>
      </w:pPr>
    </w:lvl>
  </w:abstractNum>
  <w:abstractNum w:abstractNumId="23" w15:restartNumberingAfterBreak="0">
    <w:nsid w:val="4AB65B6E"/>
    <w:multiLevelType w:val="hybridMultilevel"/>
    <w:tmpl w:val="521A2582"/>
    <w:lvl w:ilvl="0" w:tplc="5FAE1D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ED633E7"/>
    <w:multiLevelType w:val="hybridMultilevel"/>
    <w:tmpl w:val="AEF46D48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5" w15:restartNumberingAfterBreak="0">
    <w:nsid w:val="4ED754DB"/>
    <w:multiLevelType w:val="hybridMultilevel"/>
    <w:tmpl w:val="7DEEB424"/>
    <w:lvl w:ilvl="0" w:tplc="87FE7E80">
      <w:start w:val="1"/>
      <w:numFmt w:val="upperLetter"/>
      <w:lvlText w:val="(%1)"/>
      <w:lvlJc w:val="left"/>
      <w:pPr>
        <w:ind w:left="7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665" w:hanging="420"/>
      </w:pPr>
    </w:lvl>
    <w:lvl w:ilvl="3" w:tplc="0409000F" w:tentative="1">
      <w:start w:val="1"/>
      <w:numFmt w:val="decimal"/>
      <w:lvlText w:val="%4."/>
      <w:lvlJc w:val="left"/>
      <w:pPr>
        <w:ind w:left="2085" w:hanging="420"/>
      </w:pPr>
    </w:lvl>
    <w:lvl w:ilvl="4" w:tplc="04090017" w:tentative="1">
      <w:start w:val="1"/>
      <w:numFmt w:val="aiueoFullWidth"/>
      <w:lvlText w:val="(%5)"/>
      <w:lvlJc w:val="left"/>
      <w:pPr>
        <w:ind w:left="25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925" w:hanging="420"/>
      </w:pPr>
    </w:lvl>
    <w:lvl w:ilvl="6" w:tplc="0409000F" w:tentative="1">
      <w:start w:val="1"/>
      <w:numFmt w:val="decimal"/>
      <w:lvlText w:val="%7."/>
      <w:lvlJc w:val="left"/>
      <w:pPr>
        <w:ind w:left="3345" w:hanging="420"/>
      </w:pPr>
    </w:lvl>
    <w:lvl w:ilvl="7" w:tplc="04090017" w:tentative="1">
      <w:start w:val="1"/>
      <w:numFmt w:val="aiueoFullWidth"/>
      <w:lvlText w:val="(%8)"/>
      <w:lvlJc w:val="left"/>
      <w:pPr>
        <w:ind w:left="3765" w:hanging="420"/>
      </w:pPr>
    </w:lvl>
    <w:lvl w:ilvl="8" w:tplc="04090011" w:tentative="1">
      <w:start w:val="1"/>
      <w:numFmt w:val="decimalEnclosedCircle"/>
      <w:lvlText w:val="%9"/>
      <w:lvlJc w:val="left"/>
      <w:pPr>
        <w:ind w:left="4185" w:hanging="420"/>
      </w:pPr>
    </w:lvl>
  </w:abstractNum>
  <w:abstractNum w:abstractNumId="26" w15:restartNumberingAfterBreak="0">
    <w:nsid w:val="59083FF8"/>
    <w:multiLevelType w:val="multilevel"/>
    <w:tmpl w:val="92241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C5B6B1F"/>
    <w:multiLevelType w:val="singleLevel"/>
    <w:tmpl w:val="A932940A"/>
    <w:lvl w:ilvl="0">
      <w:numFmt w:val="bullet"/>
      <w:lvlText w:val="・"/>
      <w:lvlJc w:val="left"/>
      <w:pPr>
        <w:tabs>
          <w:tab w:val="num" w:pos="480"/>
        </w:tabs>
        <w:ind w:left="480" w:hanging="240"/>
      </w:pPr>
      <w:rPr>
        <w:rFonts w:ascii="Mincho" w:eastAsia="Mincho" w:hAnsi="Century" w:hint="eastAsia"/>
      </w:rPr>
    </w:lvl>
  </w:abstractNum>
  <w:abstractNum w:abstractNumId="28" w15:restartNumberingAfterBreak="0">
    <w:nsid w:val="5DD87BE8"/>
    <w:multiLevelType w:val="multilevel"/>
    <w:tmpl w:val="9C8C3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DDD402F"/>
    <w:multiLevelType w:val="hybridMultilevel"/>
    <w:tmpl w:val="A9D4D996"/>
    <w:lvl w:ilvl="0" w:tplc="4BD216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5DEB3C0A"/>
    <w:multiLevelType w:val="hybridMultilevel"/>
    <w:tmpl w:val="42D8B53A"/>
    <w:lvl w:ilvl="0" w:tplc="3A88D858">
      <w:start w:val="2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1" w15:restartNumberingAfterBreak="0">
    <w:nsid w:val="67D9445C"/>
    <w:multiLevelType w:val="hybridMultilevel"/>
    <w:tmpl w:val="A7C0F812"/>
    <w:lvl w:ilvl="0" w:tplc="CA781930">
      <w:start w:val="1"/>
      <w:numFmt w:val="upperLetter"/>
      <w:lvlText w:val="(%1)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2" w15:restartNumberingAfterBreak="0">
    <w:nsid w:val="68066D22"/>
    <w:multiLevelType w:val="hybridMultilevel"/>
    <w:tmpl w:val="6D26D69A"/>
    <w:lvl w:ilvl="0" w:tplc="8FF2BB5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3" w15:restartNumberingAfterBreak="0">
    <w:nsid w:val="69EA7672"/>
    <w:multiLevelType w:val="hybridMultilevel"/>
    <w:tmpl w:val="0A20DCB0"/>
    <w:lvl w:ilvl="0" w:tplc="3BFA45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4" w15:restartNumberingAfterBreak="0">
    <w:nsid w:val="6F2D7068"/>
    <w:multiLevelType w:val="hybridMultilevel"/>
    <w:tmpl w:val="3F368300"/>
    <w:lvl w:ilvl="0" w:tplc="50D20EA0">
      <w:start w:val="3"/>
      <w:numFmt w:val="decimal"/>
      <w:lvlText w:val="%1."/>
      <w:lvlJc w:val="left"/>
      <w:pPr>
        <w:tabs>
          <w:tab w:val="num" w:pos="415"/>
        </w:tabs>
        <w:ind w:left="415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95"/>
        </w:tabs>
        <w:ind w:left="89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315"/>
        </w:tabs>
        <w:ind w:left="131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35"/>
        </w:tabs>
        <w:ind w:left="173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55"/>
        </w:tabs>
        <w:ind w:left="215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75"/>
        </w:tabs>
        <w:ind w:left="257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95"/>
        </w:tabs>
        <w:ind w:left="299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415"/>
        </w:tabs>
        <w:ind w:left="341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835"/>
        </w:tabs>
        <w:ind w:left="3835" w:hanging="420"/>
      </w:pPr>
    </w:lvl>
  </w:abstractNum>
  <w:abstractNum w:abstractNumId="35" w15:restartNumberingAfterBreak="0">
    <w:nsid w:val="739C6A6A"/>
    <w:multiLevelType w:val="singleLevel"/>
    <w:tmpl w:val="7D326542"/>
    <w:lvl w:ilvl="0">
      <w:start w:val="1"/>
      <w:numFmt w:val="decimal"/>
      <w:lvlText w:val="%1."/>
      <w:lvlJc w:val="left"/>
      <w:pPr>
        <w:tabs>
          <w:tab w:val="num" w:pos="345"/>
        </w:tabs>
        <w:ind w:left="345" w:hanging="240"/>
      </w:pPr>
      <w:rPr>
        <w:rFonts w:hint="default"/>
      </w:rPr>
    </w:lvl>
  </w:abstractNum>
  <w:abstractNum w:abstractNumId="36" w15:restartNumberingAfterBreak="0">
    <w:nsid w:val="749D743B"/>
    <w:multiLevelType w:val="hybridMultilevel"/>
    <w:tmpl w:val="29342BF4"/>
    <w:lvl w:ilvl="0" w:tplc="8D4287C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773D337C"/>
    <w:multiLevelType w:val="hybridMultilevel"/>
    <w:tmpl w:val="A704EF1C"/>
    <w:lvl w:ilvl="0" w:tplc="DE70F5BA">
      <w:start w:val="1"/>
      <w:numFmt w:val="upperLetter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798E20DB"/>
    <w:multiLevelType w:val="hybridMultilevel"/>
    <w:tmpl w:val="389C34D8"/>
    <w:lvl w:ilvl="0" w:tplc="928A5E76">
      <w:start w:val="1"/>
      <w:numFmt w:val="decimal"/>
      <w:lvlText w:val="%1."/>
      <w:lvlJc w:val="left"/>
      <w:pPr>
        <w:tabs>
          <w:tab w:val="num" w:pos="375"/>
        </w:tabs>
        <w:ind w:left="375" w:hanging="375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39"/>
        </w:tabs>
        <w:ind w:left="1039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59"/>
        </w:tabs>
        <w:ind w:left="1459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79"/>
        </w:tabs>
        <w:ind w:left="1879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299"/>
        </w:tabs>
        <w:ind w:left="2299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19"/>
        </w:tabs>
        <w:ind w:left="2719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39"/>
        </w:tabs>
        <w:ind w:left="3139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59"/>
        </w:tabs>
        <w:ind w:left="3559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79"/>
        </w:tabs>
        <w:ind w:left="3979" w:hanging="420"/>
      </w:pPr>
    </w:lvl>
  </w:abstractNum>
  <w:abstractNum w:abstractNumId="39" w15:restartNumberingAfterBreak="0">
    <w:nsid w:val="7D8C35D9"/>
    <w:multiLevelType w:val="hybridMultilevel"/>
    <w:tmpl w:val="5D54E0F2"/>
    <w:lvl w:ilvl="0" w:tplc="3EA0F3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FF228A2"/>
    <w:multiLevelType w:val="hybridMultilevel"/>
    <w:tmpl w:val="056C79EA"/>
    <w:lvl w:ilvl="0" w:tplc="D0444BEC">
      <w:start w:val="1"/>
      <w:numFmt w:val="upperLetter"/>
      <w:lvlText w:val="(%1)"/>
      <w:lvlJc w:val="left"/>
      <w:pPr>
        <w:ind w:left="384" w:hanging="384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5"/>
  </w:num>
  <w:num w:numId="2">
    <w:abstractNumId w:val="27"/>
  </w:num>
  <w:num w:numId="3">
    <w:abstractNumId w:val="32"/>
  </w:num>
  <w:num w:numId="4">
    <w:abstractNumId w:val="38"/>
  </w:num>
  <w:num w:numId="5">
    <w:abstractNumId w:val="21"/>
  </w:num>
  <w:num w:numId="6">
    <w:abstractNumId w:val="30"/>
  </w:num>
  <w:num w:numId="7">
    <w:abstractNumId w:val="11"/>
  </w:num>
  <w:num w:numId="8">
    <w:abstractNumId w:val="14"/>
  </w:num>
  <w:num w:numId="9">
    <w:abstractNumId w:val="6"/>
  </w:num>
  <w:num w:numId="10">
    <w:abstractNumId w:val="22"/>
  </w:num>
  <w:num w:numId="11">
    <w:abstractNumId w:val="34"/>
  </w:num>
  <w:num w:numId="12">
    <w:abstractNumId w:val="33"/>
  </w:num>
  <w:num w:numId="13">
    <w:abstractNumId w:val="7"/>
  </w:num>
  <w:num w:numId="14">
    <w:abstractNumId w:val="1"/>
  </w:num>
  <w:num w:numId="15">
    <w:abstractNumId w:val="8"/>
  </w:num>
  <w:num w:numId="16">
    <w:abstractNumId w:val="25"/>
  </w:num>
  <w:num w:numId="17">
    <w:abstractNumId w:val="17"/>
  </w:num>
  <w:num w:numId="18">
    <w:abstractNumId w:val="24"/>
  </w:num>
  <w:num w:numId="19">
    <w:abstractNumId w:val="19"/>
  </w:num>
  <w:num w:numId="20">
    <w:abstractNumId w:val="3"/>
  </w:num>
  <w:num w:numId="21">
    <w:abstractNumId w:val="20"/>
  </w:num>
  <w:num w:numId="22">
    <w:abstractNumId w:val="5"/>
  </w:num>
  <w:num w:numId="23">
    <w:abstractNumId w:val="26"/>
  </w:num>
  <w:num w:numId="24">
    <w:abstractNumId w:val="10"/>
  </w:num>
  <w:num w:numId="25">
    <w:abstractNumId w:val="16"/>
  </w:num>
  <w:num w:numId="26">
    <w:abstractNumId w:val="13"/>
  </w:num>
  <w:num w:numId="27">
    <w:abstractNumId w:val="28"/>
  </w:num>
  <w:num w:numId="28">
    <w:abstractNumId w:val="37"/>
  </w:num>
  <w:num w:numId="29">
    <w:abstractNumId w:val="2"/>
  </w:num>
  <w:num w:numId="30">
    <w:abstractNumId w:val="18"/>
  </w:num>
  <w:num w:numId="31">
    <w:abstractNumId w:val="4"/>
  </w:num>
  <w:num w:numId="32">
    <w:abstractNumId w:val="0"/>
  </w:num>
  <w:num w:numId="33">
    <w:abstractNumId w:val="36"/>
  </w:num>
  <w:num w:numId="34">
    <w:abstractNumId w:val="9"/>
  </w:num>
  <w:num w:numId="35">
    <w:abstractNumId w:val="31"/>
  </w:num>
  <w:num w:numId="36">
    <w:abstractNumId w:val="23"/>
  </w:num>
  <w:num w:numId="37">
    <w:abstractNumId w:val="15"/>
  </w:num>
  <w:num w:numId="38">
    <w:abstractNumId w:val="40"/>
  </w:num>
  <w:num w:numId="39">
    <w:abstractNumId w:val="39"/>
  </w:num>
  <w:num w:numId="40">
    <w:abstractNumId w:val="29"/>
  </w:num>
  <w:num w:numId="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F66"/>
    <w:rsid w:val="000023AA"/>
    <w:rsid w:val="00002B00"/>
    <w:rsid w:val="00002C87"/>
    <w:rsid w:val="00003C8C"/>
    <w:rsid w:val="00004322"/>
    <w:rsid w:val="000048BB"/>
    <w:rsid w:val="000070AF"/>
    <w:rsid w:val="00007932"/>
    <w:rsid w:val="00011B4F"/>
    <w:rsid w:val="00013428"/>
    <w:rsid w:val="000137CE"/>
    <w:rsid w:val="00014645"/>
    <w:rsid w:val="00016856"/>
    <w:rsid w:val="00017187"/>
    <w:rsid w:val="0002097A"/>
    <w:rsid w:val="000209B2"/>
    <w:rsid w:val="00022AAC"/>
    <w:rsid w:val="00022BF9"/>
    <w:rsid w:val="00022EC9"/>
    <w:rsid w:val="00023030"/>
    <w:rsid w:val="000250C5"/>
    <w:rsid w:val="000251FB"/>
    <w:rsid w:val="00025C88"/>
    <w:rsid w:val="000262C5"/>
    <w:rsid w:val="00026FB3"/>
    <w:rsid w:val="00034919"/>
    <w:rsid w:val="00035269"/>
    <w:rsid w:val="0003646D"/>
    <w:rsid w:val="00037F2C"/>
    <w:rsid w:val="000403E1"/>
    <w:rsid w:val="00040DF4"/>
    <w:rsid w:val="00041A58"/>
    <w:rsid w:val="000421CA"/>
    <w:rsid w:val="00042201"/>
    <w:rsid w:val="00042DF3"/>
    <w:rsid w:val="00043359"/>
    <w:rsid w:val="000440B3"/>
    <w:rsid w:val="000441FA"/>
    <w:rsid w:val="00045471"/>
    <w:rsid w:val="000456EE"/>
    <w:rsid w:val="00045D02"/>
    <w:rsid w:val="000461FE"/>
    <w:rsid w:val="000462A0"/>
    <w:rsid w:val="00046C0F"/>
    <w:rsid w:val="0005063A"/>
    <w:rsid w:val="00050D86"/>
    <w:rsid w:val="00052290"/>
    <w:rsid w:val="00053F98"/>
    <w:rsid w:val="00054543"/>
    <w:rsid w:val="00054A3B"/>
    <w:rsid w:val="0005657A"/>
    <w:rsid w:val="00056B77"/>
    <w:rsid w:val="00056C93"/>
    <w:rsid w:val="00057877"/>
    <w:rsid w:val="00057B11"/>
    <w:rsid w:val="000605CE"/>
    <w:rsid w:val="000614D3"/>
    <w:rsid w:val="000615D5"/>
    <w:rsid w:val="0006200E"/>
    <w:rsid w:val="00062C2E"/>
    <w:rsid w:val="000656ED"/>
    <w:rsid w:val="0006796D"/>
    <w:rsid w:val="00067F44"/>
    <w:rsid w:val="00070DBE"/>
    <w:rsid w:val="00071788"/>
    <w:rsid w:val="00072116"/>
    <w:rsid w:val="00072CC3"/>
    <w:rsid w:val="000731B2"/>
    <w:rsid w:val="00073BDC"/>
    <w:rsid w:val="000740DF"/>
    <w:rsid w:val="00077028"/>
    <w:rsid w:val="00077065"/>
    <w:rsid w:val="000774F7"/>
    <w:rsid w:val="000802F4"/>
    <w:rsid w:val="0008207B"/>
    <w:rsid w:val="000828B5"/>
    <w:rsid w:val="00083155"/>
    <w:rsid w:val="000846AC"/>
    <w:rsid w:val="00084717"/>
    <w:rsid w:val="000851CC"/>
    <w:rsid w:val="00085835"/>
    <w:rsid w:val="00086522"/>
    <w:rsid w:val="000875D1"/>
    <w:rsid w:val="0008773F"/>
    <w:rsid w:val="00092DA3"/>
    <w:rsid w:val="000935E5"/>
    <w:rsid w:val="00093CBB"/>
    <w:rsid w:val="000941C2"/>
    <w:rsid w:val="00096F69"/>
    <w:rsid w:val="00096FA3"/>
    <w:rsid w:val="000A1BCC"/>
    <w:rsid w:val="000A1F51"/>
    <w:rsid w:val="000A25E8"/>
    <w:rsid w:val="000A40B7"/>
    <w:rsid w:val="000A475E"/>
    <w:rsid w:val="000A67CA"/>
    <w:rsid w:val="000A7A48"/>
    <w:rsid w:val="000B1C59"/>
    <w:rsid w:val="000B283D"/>
    <w:rsid w:val="000B2AF3"/>
    <w:rsid w:val="000B35DC"/>
    <w:rsid w:val="000B3636"/>
    <w:rsid w:val="000B4176"/>
    <w:rsid w:val="000B442B"/>
    <w:rsid w:val="000B48A2"/>
    <w:rsid w:val="000B62C7"/>
    <w:rsid w:val="000C2227"/>
    <w:rsid w:val="000C32F5"/>
    <w:rsid w:val="000C47D2"/>
    <w:rsid w:val="000C4B18"/>
    <w:rsid w:val="000C6708"/>
    <w:rsid w:val="000C76A9"/>
    <w:rsid w:val="000D11F9"/>
    <w:rsid w:val="000D1D5B"/>
    <w:rsid w:val="000D22B1"/>
    <w:rsid w:val="000D27AB"/>
    <w:rsid w:val="000D4E11"/>
    <w:rsid w:val="000D4E63"/>
    <w:rsid w:val="000D7E7C"/>
    <w:rsid w:val="000E15B0"/>
    <w:rsid w:val="000E4734"/>
    <w:rsid w:val="000E49B2"/>
    <w:rsid w:val="000E4B89"/>
    <w:rsid w:val="000E64C1"/>
    <w:rsid w:val="000E68FD"/>
    <w:rsid w:val="000F0AFB"/>
    <w:rsid w:val="000F1731"/>
    <w:rsid w:val="000F2B95"/>
    <w:rsid w:val="000F2E96"/>
    <w:rsid w:val="000F30DC"/>
    <w:rsid w:val="000F3ED2"/>
    <w:rsid w:val="000F4B35"/>
    <w:rsid w:val="000F4CA2"/>
    <w:rsid w:val="000F4FE1"/>
    <w:rsid w:val="000F65FB"/>
    <w:rsid w:val="000F6BC1"/>
    <w:rsid w:val="000F7C46"/>
    <w:rsid w:val="00103507"/>
    <w:rsid w:val="0010389B"/>
    <w:rsid w:val="00103B3C"/>
    <w:rsid w:val="00103DE3"/>
    <w:rsid w:val="00103F46"/>
    <w:rsid w:val="00104A1C"/>
    <w:rsid w:val="00104C30"/>
    <w:rsid w:val="001050CB"/>
    <w:rsid w:val="0010566D"/>
    <w:rsid w:val="00106900"/>
    <w:rsid w:val="00107130"/>
    <w:rsid w:val="00107E4B"/>
    <w:rsid w:val="00111099"/>
    <w:rsid w:val="0011436E"/>
    <w:rsid w:val="001145AF"/>
    <w:rsid w:val="0011487D"/>
    <w:rsid w:val="00114C57"/>
    <w:rsid w:val="00117C84"/>
    <w:rsid w:val="001212FB"/>
    <w:rsid w:val="0012288B"/>
    <w:rsid w:val="001242EA"/>
    <w:rsid w:val="00124DFC"/>
    <w:rsid w:val="00125BCF"/>
    <w:rsid w:val="00126A11"/>
    <w:rsid w:val="00127C1E"/>
    <w:rsid w:val="00130184"/>
    <w:rsid w:val="0013065D"/>
    <w:rsid w:val="001336ED"/>
    <w:rsid w:val="001338CA"/>
    <w:rsid w:val="00134B93"/>
    <w:rsid w:val="00135302"/>
    <w:rsid w:val="00137C15"/>
    <w:rsid w:val="00141480"/>
    <w:rsid w:val="00143452"/>
    <w:rsid w:val="00144657"/>
    <w:rsid w:val="00144E62"/>
    <w:rsid w:val="001453F3"/>
    <w:rsid w:val="00147C4B"/>
    <w:rsid w:val="00147DA4"/>
    <w:rsid w:val="001511C9"/>
    <w:rsid w:val="001514A8"/>
    <w:rsid w:val="00152943"/>
    <w:rsid w:val="00154107"/>
    <w:rsid w:val="001542F8"/>
    <w:rsid w:val="001543DF"/>
    <w:rsid w:val="001548DF"/>
    <w:rsid w:val="00154AA8"/>
    <w:rsid w:val="001572A1"/>
    <w:rsid w:val="00157C16"/>
    <w:rsid w:val="00157DD4"/>
    <w:rsid w:val="00160235"/>
    <w:rsid w:val="00160567"/>
    <w:rsid w:val="00160980"/>
    <w:rsid w:val="00160E43"/>
    <w:rsid w:val="00161D28"/>
    <w:rsid w:val="00162F79"/>
    <w:rsid w:val="00163495"/>
    <w:rsid w:val="001634B1"/>
    <w:rsid w:val="00163737"/>
    <w:rsid w:val="00166F00"/>
    <w:rsid w:val="001673D1"/>
    <w:rsid w:val="0016790E"/>
    <w:rsid w:val="00167A37"/>
    <w:rsid w:val="001724CD"/>
    <w:rsid w:val="00172528"/>
    <w:rsid w:val="00176D4F"/>
    <w:rsid w:val="00176FDE"/>
    <w:rsid w:val="00177C21"/>
    <w:rsid w:val="00180A4F"/>
    <w:rsid w:val="00180E82"/>
    <w:rsid w:val="00181451"/>
    <w:rsid w:val="00182972"/>
    <w:rsid w:val="00182B56"/>
    <w:rsid w:val="001836AD"/>
    <w:rsid w:val="0018443B"/>
    <w:rsid w:val="0018489B"/>
    <w:rsid w:val="00184F9B"/>
    <w:rsid w:val="001868B5"/>
    <w:rsid w:val="00187350"/>
    <w:rsid w:val="001904DC"/>
    <w:rsid w:val="00190709"/>
    <w:rsid w:val="0019761F"/>
    <w:rsid w:val="001A0747"/>
    <w:rsid w:val="001A0960"/>
    <w:rsid w:val="001A2FF5"/>
    <w:rsid w:val="001A30B7"/>
    <w:rsid w:val="001A477D"/>
    <w:rsid w:val="001A4E3F"/>
    <w:rsid w:val="001A6E98"/>
    <w:rsid w:val="001A78EF"/>
    <w:rsid w:val="001B209E"/>
    <w:rsid w:val="001B4597"/>
    <w:rsid w:val="001B48CF"/>
    <w:rsid w:val="001B4905"/>
    <w:rsid w:val="001B4ECA"/>
    <w:rsid w:val="001B6A57"/>
    <w:rsid w:val="001B7753"/>
    <w:rsid w:val="001C21A7"/>
    <w:rsid w:val="001C28F9"/>
    <w:rsid w:val="001C4590"/>
    <w:rsid w:val="001C48AA"/>
    <w:rsid w:val="001C55E6"/>
    <w:rsid w:val="001C716F"/>
    <w:rsid w:val="001C748C"/>
    <w:rsid w:val="001D0339"/>
    <w:rsid w:val="001D03B8"/>
    <w:rsid w:val="001D0640"/>
    <w:rsid w:val="001D0EA1"/>
    <w:rsid w:val="001D37A3"/>
    <w:rsid w:val="001D3838"/>
    <w:rsid w:val="001D4A2C"/>
    <w:rsid w:val="001D6D45"/>
    <w:rsid w:val="001E098B"/>
    <w:rsid w:val="001E0D27"/>
    <w:rsid w:val="001E1264"/>
    <w:rsid w:val="001E151E"/>
    <w:rsid w:val="001E1C2D"/>
    <w:rsid w:val="001E340D"/>
    <w:rsid w:val="001E343F"/>
    <w:rsid w:val="001E4F48"/>
    <w:rsid w:val="001E60C8"/>
    <w:rsid w:val="001E76AF"/>
    <w:rsid w:val="001F099E"/>
    <w:rsid w:val="001F0BDA"/>
    <w:rsid w:val="001F124D"/>
    <w:rsid w:val="001F19D3"/>
    <w:rsid w:val="001F1A54"/>
    <w:rsid w:val="001F1B5E"/>
    <w:rsid w:val="001F1BE3"/>
    <w:rsid w:val="001F1D30"/>
    <w:rsid w:val="001F2655"/>
    <w:rsid w:val="001F36DF"/>
    <w:rsid w:val="001F3ACD"/>
    <w:rsid w:val="001F3B5F"/>
    <w:rsid w:val="001F3E5E"/>
    <w:rsid w:val="001F60D2"/>
    <w:rsid w:val="001F6E69"/>
    <w:rsid w:val="001F71C3"/>
    <w:rsid w:val="001F7808"/>
    <w:rsid w:val="0020003B"/>
    <w:rsid w:val="00202559"/>
    <w:rsid w:val="0020427F"/>
    <w:rsid w:val="00204442"/>
    <w:rsid w:val="002058A5"/>
    <w:rsid w:val="002059C8"/>
    <w:rsid w:val="0020606E"/>
    <w:rsid w:val="0020608B"/>
    <w:rsid w:val="00207A83"/>
    <w:rsid w:val="00210B29"/>
    <w:rsid w:val="00211512"/>
    <w:rsid w:val="00211729"/>
    <w:rsid w:val="00211E63"/>
    <w:rsid w:val="0021204F"/>
    <w:rsid w:val="002128F5"/>
    <w:rsid w:val="002133EB"/>
    <w:rsid w:val="00213F5B"/>
    <w:rsid w:val="002147C8"/>
    <w:rsid w:val="00214CD1"/>
    <w:rsid w:val="002155A1"/>
    <w:rsid w:val="0021596F"/>
    <w:rsid w:val="002161DF"/>
    <w:rsid w:val="0021624D"/>
    <w:rsid w:val="002169CC"/>
    <w:rsid w:val="0021701B"/>
    <w:rsid w:val="00217431"/>
    <w:rsid w:val="00220A95"/>
    <w:rsid w:val="00221644"/>
    <w:rsid w:val="00221C89"/>
    <w:rsid w:val="002224EF"/>
    <w:rsid w:val="0022341B"/>
    <w:rsid w:val="00223AE5"/>
    <w:rsid w:val="00224BF6"/>
    <w:rsid w:val="00224E42"/>
    <w:rsid w:val="00227E86"/>
    <w:rsid w:val="00227FB2"/>
    <w:rsid w:val="002301D9"/>
    <w:rsid w:val="002303AA"/>
    <w:rsid w:val="00230920"/>
    <w:rsid w:val="00230DF6"/>
    <w:rsid w:val="00231715"/>
    <w:rsid w:val="002324B1"/>
    <w:rsid w:val="00232D0A"/>
    <w:rsid w:val="00233897"/>
    <w:rsid w:val="00234006"/>
    <w:rsid w:val="00234AAE"/>
    <w:rsid w:val="00234CAA"/>
    <w:rsid w:val="00234DAA"/>
    <w:rsid w:val="00236C10"/>
    <w:rsid w:val="0023791C"/>
    <w:rsid w:val="002400EF"/>
    <w:rsid w:val="00240BC9"/>
    <w:rsid w:val="00241611"/>
    <w:rsid w:val="00244522"/>
    <w:rsid w:val="00245413"/>
    <w:rsid w:val="002458A9"/>
    <w:rsid w:val="00245CFF"/>
    <w:rsid w:val="00245F3D"/>
    <w:rsid w:val="002461E3"/>
    <w:rsid w:val="0024623A"/>
    <w:rsid w:val="00246CC3"/>
    <w:rsid w:val="0025273A"/>
    <w:rsid w:val="00253B6D"/>
    <w:rsid w:val="00255115"/>
    <w:rsid w:val="00260DDC"/>
    <w:rsid w:val="002616E6"/>
    <w:rsid w:val="002619C2"/>
    <w:rsid w:val="0026314D"/>
    <w:rsid w:val="002635B3"/>
    <w:rsid w:val="002656FB"/>
    <w:rsid w:val="0026642E"/>
    <w:rsid w:val="0026674C"/>
    <w:rsid w:val="00267D27"/>
    <w:rsid w:val="00270288"/>
    <w:rsid w:val="002714A4"/>
    <w:rsid w:val="00271C76"/>
    <w:rsid w:val="002723BD"/>
    <w:rsid w:val="00272945"/>
    <w:rsid w:val="00273016"/>
    <w:rsid w:val="0027365A"/>
    <w:rsid w:val="00273976"/>
    <w:rsid w:val="00273AF2"/>
    <w:rsid w:val="00273D09"/>
    <w:rsid w:val="00275786"/>
    <w:rsid w:val="00276E2E"/>
    <w:rsid w:val="002772C0"/>
    <w:rsid w:val="002807F6"/>
    <w:rsid w:val="00280F76"/>
    <w:rsid w:val="00281F50"/>
    <w:rsid w:val="0028203F"/>
    <w:rsid w:val="00284995"/>
    <w:rsid w:val="002853A2"/>
    <w:rsid w:val="00290940"/>
    <w:rsid w:val="00290F5C"/>
    <w:rsid w:val="0029244A"/>
    <w:rsid w:val="00292759"/>
    <w:rsid w:val="00292CBC"/>
    <w:rsid w:val="002936C0"/>
    <w:rsid w:val="0029447B"/>
    <w:rsid w:val="00294E0A"/>
    <w:rsid w:val="00294FE8"/>
    <w:rsid w:val="00297380"/>
    <w:rsid w:val="002A0C1E"/>
    <w:rsid w:val="002A19D3"/>
    <w:rsid w:val="002A1D3D"/>
    <w:rsid w:val="002A24F3"/>
    <w:rsid w:val="002A54E9"/>
    <w:rsid w:val="002A56D0"/>
    <w:rsid w:val="002A5F7A"/>
    <w:rsid w:val="002A6487"/>
    <w:rsid w:val="002A6FCA"/>
    <w:rsid w:val="002A78D5"/>
    <w:rsid w:val="002A7DDE"/>
    <w:rsid w:val="002B03D4"/>
    <w:rsid w:val="002B0CED"/>
    <w:rsid w:val="002B1190"/>
    <w:rsid w:val="002B1E67"/>
    <w:rsid w:val="002B3B94"/>
    <w:rsid w:val="002B4872"/>
    <w:rsid w:val="002B5CF0"/>
    <w:rsid w:val="002B6F7A"/>
    <w:rsid w:val="002B7058"/>
    <w:rsid w:val="002C0A24"/>
    <w:rsid w:val="002C3CFA"/>
    <w:rsid w:val="002C494C"/>
    <w:rsid w:val="002C56A3"/>
    <w:rsid w:val="002C6FD9"/>
    <w:rsid w:val="002D140A"/>
    <w:rsid w:val="002D214A"/>
    <w:rsid w:val="002D2A89"/>
    <w:rsid w:val="002D2ABC"/>
    <w:rsid w:val="002D2ED8"/>
    <w:rsid w:val="002D363C"/>
    <w:rsid w:val="002D427D"/>
    <w:rsid w:val="002D6964"/>
    <w:rsid w:val="002D7E38"/>
    <w:rsid w:val="002E05A8"/>
    <w:rsid w:val="002E09F7"/>
    <w:rsid w:val="002E0C5D"/>
    <w:rsid w:val="002E0EA5"/>
    <w:rsid w:val="002E1204"/>
    <w:rsid w:val="002E1582"/>
    <w:rsid w:val="002E1915"/>
    <w:rsid w:val="002E2C10"/>
    <w:rsid w:val="002E319C"/>
    <w:rsid w:val="002E3B17"/>
    <w:rsid w:val="002E4843"/>
    <w:rsid w:val="002E4BCF"/>
    <w:rsid w:val="002E5044"/>
    <w:rsid w:val="002E506A"/>
    <w:rsid w:val="002E5756"/>
    <w:rsid w:val="002E5ED7"/>
    <w:rsid w:val="002E633A"/>
    <w:rsid w:val="002E6EF3"/>
    <w:rsid w:val="002E729F"/>
    <w:rsid w:val="002F067E"/>
    <w:rsid w:val="002F168B"/>
    <w:rsid w:val="002F240A"/>
    <w:rsid w:val="002F2CC5"/>
    <w:rsid w:val="002F2D8D"/>
    <w:rsid w:val="002F3D80"/>
    <w:rsid w:val="002F4E67"/>
    <w:rsid w:val="002F642C"/>
    <w:rsid w:val="002F7307"/>
    <w:rsid w:val="00300CFB"/>
    <w:rsid w:val="0030139A"/>
    <w:rsid w:val="00302720"/>
    <w:rsid w:val="00302FBF"/>
    <w:rsid w:val="0030311A"/>
    <w:rsid w:val="00303244"/>
    <w:rsid w:val="00303E0A"/>
    <w:rsid w:val="00304A8C"/>
    <w:rsid w:val="00304BE1"/>
    <w:rsid w:val="00305B58"/>
    <w:rsid w:val="00310010"/>
    <w:rsid w:val="00310CB0"/>
    <w:rsid w:val="00310D3F"/>
    <w:rsid w:val="00311613"/>
    <w:rsid w:val="003119B8"/>
    <w:rsid w:val="00312701"/>
    <w:rsid w:val="00312744"/>
    <w:rsid w:val="003127D7"/>
    <w:rsid w:val="00314846"/>
    <w:rsid w:val="00315264"/>
    <w:rsid w:val="00315CE4"/>
    <w:rsid w:val="00315EDF"/>
    <w:rsid w:val="0031600E"/>
    <w:rsid w:val="003179C9"/>
    <w:rsid w:val="00320616"/>
    <w:rsid w:val="00320B6B"/>
    <w:rsid w:val="00322EFF"/>
    <w:rsid w:val="0032387B"/>
    <w:rsid w:val="00324024"/>
    <w:rsid w:val="00326711"/>
    <w:rsid w:val="00327B2E"/>
    <w:rsid w:val="00332780"/>
    <w:rsid w:val="0033349E"/>
    <w:rsid w:val="0033387A"/>
    <w:rsid w:val="00333BE2"/>
    <w:rsid w:val="0033669E"/>
    <w:rsid w:val="00336C5A"/>
    <w:rsid w:val="003415FC"/>
    <w:rsid w:val="00341AE6"/>
    <w:rsid w:val="00341DB7"/>
    <w:rsid w:val="00342247"/>
    <w:rsid w:val="003430D7"/>
    <w:rsid w:val="003466AF"/>
    <w:rsid w:val="00350247"/>
    <w:rsid w:val="003509F9"/>
    <w:rsid w:val="00351921"/>
    <w:rsid w:val="00351A79"/>
    <w:rsid w:val="00351FEA"/>
    <w:rsid w:val="0035236E"/>
    <w:rsid w:val="003523C1"/>
    <w:rsid w:val="003524F3"/>
    <w:rsid w:val="003542D7"/>
    <w:rsid w:val="00354BFF"/>
    <w:rsid w:val="003558FD"/>
    <w:rsid w:val="00355C61"/>
    <w:rsid w:val="00356B7B"/>
    <w:rsid w:val="00356D63"/>
    <w:rsid w:val="0035747F"/>
    <w:rsid w:val="00357617"/>
    <w:rsid w:val="00357C95"/>
    <w:rsid w:val="00360863"/>
    <w:rsid w:val="00360D4F"/>
    <w:rsid w:val="00362AEC"/>
    <w:rsid w:val="00362E68"/>
    <w:rsid w:val="00363241"/>
    <w:rsid w:val="003637FF"/>
    <w:rsid w:val="003644A7"/>
    <w:rsid w:val="00364B47"/>
    <w:rsid w:val="00365D76"/>
    <w:rsid w:val="00365DA5"/>
    <w:rsid w:val="003660D4"/>
    <w:rsid w:val="00367071"/>
    <w:rsid w:val="00374F6B"/>
    <w:rsid w:val="0037573A"/>
    <w:rsid w:val="0037622A"/>
    <w:rsid w:val="003768A9"/>
    <w:rsid w:val="00376C48"/>
    <w:rsid w:val="00376ED9"/>
    <w:rsid w:val="00377379"/>
    <w:rsid w:val="00377619"/>
    <w:rsid w:val="00377B87"/>
    <w:rsid w:val="00377D05"/>
    <w:rsid w:val="00377EFC"/>
    <w:rsid w:val="00382A4D"/>
    <w:rsid w:val="00382B49"/>
    <w:rsid w:val="00382D6F"/>
    <w:rsid w:val="00383904"/>
    <w:rsid w:val="003850C3"/>
    <w:rsid w:val="00385608"/>
    <w:rsid w:val="00386DE0"/>
    <w:rsid w:val="003874AD"/>
    <w:rsid w:val="00390346"/>
    <w:rsid w:val="003921F7"/>
    <w:rsid w:val="00393670"/>
    <w:rsid w:val="00393E1A"/>
    <w:rsid w:val="00396B20"/>
    <w:rsid w:val="00396E51"/>
    <w:rsid w:val="00397BFE"/>
    <w:rsid w:val="003A0441"/>
    <w:rsid w:val="003A197C"/>
    <w:rsid w:val="003A2012"/>
    <w:rsid w:val="003A31FE"/>
    <w:rsid w:val="003A3A45"/>
    <w:rsid w:val="003A74A6"/>
    <w:rsid w:val="003A7627"/>
    <w:rsid w:val="003A7765"/>
    <w:rsid w:val="003B06EF"/>
    <w:rsid w:val="003B0FB5"/>
    <w:rsid w:val="003B160B"/>
    <w:rsid w:val="003B259B"/>
    <w:rsid w:val="003B48DF"/>
    <w:rsid w:val="003B5257"/>
    <w:rsid w:val="003B5C1E"/>
    <w:rsid w:val="003B740A"/>
    <w:rsid w:val="003C014C"/>
    <w:rsid w:val="003C0234"/>
    <w:rsid w:val="003C15DC"/>
    <w:rsid w:val="003C3B2F"/>
    <w:rsid w:val="003C3D85"/>
    <w:rsid w:val="003C3F73"/>
    <w:rsid w:val="003C4B02"/>
    <w:rsid w:val="003C52FE"/>
    <w:rsid w:val="003C5669"/>
    <w:rsid w:val="003C608E"/>
    <w:rsid w:val="003C749C"/>
    <w:rsid w:val="003C7E11"/>
    <w:rsid w:val="003D20B3"/>
    <w:rsid w:val="003D2F66"/>
    <w:rsid w:val="003D486D"/>
    <w:rsid w:val="003D5C3C"/>
    <w:rsid w:val="003D6BA7"/>
    <w:rsid w:val="003D7D76"/>
    <w:rsid w:val="003E03AA"/>
    <w:rsid w:val="003E1800"/>
    <w:rsid w:val="003E35FA"/>
    <w:rsid w:val="003E613F"/>
    <w:rsid w:val="003E6937"/>
    <w:rsid w:val="003F1A45"/>
    <w:rsid w:val="003F527A"/>
    <w:rsid w:val="004006CA"/>
    <w:rsid w:val="004007D9"/>
    <w:rsid w:val="004012D8"/>
    <w:rsid w:val="004018D2"/>
    <w:rsid w:val="00402447"/>
    <w:rsid w:val="00402A3E"/>
    <w:rsid w:val="00402FD0"/>
    <w:rsid w:val="0040325F"/>
    <w:rsid w:val="00404CEB"/>
    <w:rsid w:val="00406264"/>
    <w:rsid w:val="0040723F"/>
    <w:rsid w:val="0040752B"/>
    <w:rsid w:val="004128C5"/>
    <w:rsid w:val="0041437D"/>
    <w:rsid w:val="0041521A"/>
    <w:rsid w:val="004169E1"/>
    <w:rsid w:val="00417F8C"/>
    <w:rsid w:val="0042067C"/>
    <w:rsid w:val="0042191F"/>
    <w:rsid w:val="00422128"/>
    <w:rsid w:val="00423707"/>
    <w:rsid w:val="00424C94"/>
    <w:rsid w:val="0042558B"/>
    <w:rsid w:val="00427161"/>
    <w:rsid w:val="00427F1B"/>
    <w:rsid w:val="00427F3C"/>
    <w:rsid w:val="0043194B"/>
    <w:rsid w:val="00431CB2"/>
    <w:rsid w:val="004325EF"/>
    <w:rsid w:val="00433110"/>
    <w:rsid w:val="004338BC"/>
    <w:rsid w:val="00434636"/>
    <w:rsid w:val="00435A20"/>
    <w:rsid w:val="004365C8"/>
    <w:rsid w:val="004377E7"/>
    <w:rsid w:val="0044348B"/>
    <w:rsid w:val="00443FF8"/>
    <w:rsid w:val="00444651"/>
    <w:rsid w:val="00444D70"/>
    <w:rsid w:val="00445236"/>
    <w:rsid w:val="004453EB"/>
    <w:rsid w:val="00445594"/>
    <w:rsid w:val="0044568C"/>
    <w:rsid w:val="00451D8C"/>
    <w:rsid w:val="00453505"/>
    <w:rsid w:val="00453B1C"/>
    <w:rsid w:val="00454EC7"/>
    <w:rsid w:val="0045607E"/>
    <w:rsid w:val="0045660B"/>
    <w:rsid w:val="0045793F"/>
    <w:rsid w:val="00457A37"/>
    <w:rsid w:val="0046253D"/>
    <w:rsid w:val="00462ABB"/>
    <w:rsid w:val="004639DF"/>
    <w:rsid w:val="00463D7E"/>
    <w:rsid w:val="004640BE"/>
    <w:rsid w:val="0046548A"/>
    <w:rsid w:val="00465E3C"/>
    <w:rsid w:val="0046618F"/>
    <w:rsid w:val="00466B45"/>
    <w:rsid w:val="00467EB2"/>
    <w:rsid w:val="00472225"/>
    <w:rsid w:val="004728A0"/>
    <w:rsid w:val="004736F9"/>
    <w:rsid w:val="00480B29"/>
    <w:rsid w:val="00482217"/>
    <w:rsid w:val="00485211"/>
    <w:rsid w:val="004875FB"/>
    <w:rsid w:val="0048791E"/>
    <w:rsid w:val="004918AC"/>
    <w:rsid w:val="00491E5A"/>
    <w:rsid w:val="00492431"/>
    <w:rsid w:val="00493037"/>
    <w:rsid w:val="00495713"/>
    <w:rsid w:val="0049574B"/>
    <w:rsid w:val="0049779A"/>
    <w:rsid w:val="00497D83"/>
    <w:rsid w:val="004A0F6F"/>
    <w:rsid w:val="004A193A"/>
    <w:rsid w:val="004A1E3D"/>
    <w:rsid w:val="004A2114"/>
    <w:rsid w:val="004A2531"/>
    <w:rsid w:val="004A30F2"/>
    <w:rsid w:val="004A3C11"/>
    <w:rsid w:val="004A6C72"/>
    <w:rsid w:val="004B0093"/>
    <w:rsid w:val="004B0500"/>
    <w:rsid w:val="004B25C3"/>
    <w:rsid w:val="004B39E8"/>
    <w:rsid w:val="004B4AA7"/>
    <w:rsid w:val="004B5F7A"/>
    <w:rsid w:val="004C05C0"/>
    <w:rsid w:val="004C1B9E"/>
    <w:rsid w:val="004C20C9"/>
    <w:rsid w:val="004C2195"/>
    <w:rsid w:val="004C4286"/>
    <w:rsid w:val="004C4E1F"/>
    <w:rsid w:val="004C5AAC"/>
    <w:rsid w:val="004C66C8"/>
    <w:rsid w:val="004C773B"/>
    <w:rsid w:val="004C7C2B"/>
    <w:rsid w:val="004D0076"/>
    <w:rsid w:val="004D1BB5"/>
    <w:rsid w:val="004D3FC8"/>
    <w:rsid w:val="004D4B85"/>
    <w:rsid w:val="004D6FFE"/>
    <w:rsid w:val="004D7460"/>
    <w:rsid w:val="004E09A6"/>
    <w:rsid w:val="004E0D83"/>
    <w:rsid w:val="004E0FBB"/>
    <w:rsid w:val="004E10D1"/>
    <w:rsid w:val="004E3D5F"/>
    <w:rsid w:val="004E40A8"/>
    <w:rsid w:val="004E52BF"/>
    <w:rsid w:val="004E6150"/>
    <w:rsid w:val="004E6659"/>
    <w:rsid w:val="004E6BF2"/>
    <w:rsid w:val="004F108D"/>
    <w:rsid w:val="004F1B3A"/>
    <w:rsid w:val="004F2885"/>
    <w:rsid w:val="004F365A"/>
    <w:rsid w:val="004F3B04"/>
    <w:rsid w:val="004F52CB"/>
    <w:rsid w:val="004F5459"/>
    <w:rsid w:val="004F5996"/>
    <w:rsid w:val="004F6723"/>
    <w:rsid w:val="004F7BA1"/>
    <w:rsid w:val="005001A4"/>
    <w:rsid w:val="00500242"/>
    <w:rsid w:val="00501997"/>
    <w:rsid w:val="005027EA"/>
    <w:rsid w:val="005032F7"/>
    <w:rsid w:val="00506FAF"/>
    <w:rsid w:val="00510691"/>
    <w:rsid w:val="005107DB"/>
    <w:rsid w:val="00510F37"/>
    <w:rsid w:val="00511FC4"/>
    <w:rsid w:val="00513BD6"/>
    <w:rsid w:val="00515310"/>
    <w:rsid w:val="005159B2"/>
    <w:rsid w:val="00520B64"/>
    <w:rsid w:val="00521667"/>
    <w:rsid w:val="005217E7"/>
    <w:rsid w:val="00522509"/>
    <w:rsid w:val="005228AF"/>
    <w:rsid w:val="00522FF6"/>
    <w:rsid w:val="00523C27"/>
    <w:rsid w:val="00524893"/>
    <w:rsid w:val="00525D51"/>
    <w:rsid w:val="00526385"/>
    <w:rsid w:val="00530617"/>
    <w:rsid w:val="005313EA"/>
    <w:rsid w:val="0053198C"/>
    <w:rsid w:val="00531B44"/>
    <w:rsid w:val="0053281F"/>
    <w:rsid w:val="00532D86"/>
    <w:rsid w:val="00533072"/>
    <w:rsid w:val="00534A08"/>
    <w:rsid w:val="00534AFF"/>
    <w:rsid w:val="005359A4"/>
    <w:rsid w:val="00540373"/>
    <w:rsid w:val="00541BB6"/>
    <w:rsid w:val="005424F5"/>
    <w:rsid w:val="00542BAF"/>
    <w:rsid w:val="0054356F"/>
    <w:rsid w:val="005471F7"/>
    <w:rsid w:val="00547AF5"/>
    <w:rsid w:val="0055088B"/>
    <w:rsid w:val="0055200C"/>
    <w:rsid w:val="00552F40"/>
    <w:rsid w:val="005544D6"/>
    <w:rsid w:val="005554D9"/>
    <w:rsid w:val="005560F3"/>
    <w:rsid w:val="005565F5"/>
    <w:rsid w:val="00556AB2"/>
    <w:rsid w:val="00556BBA"/>
    <w:rsid w:val="00556F23"/>
    <w:rsid w:val="005571DC"/>
    <w:rsid w:val="00560B8B"/>
    <w:rsid w:val="00561F76"/>
    <w:rsid w:val="005623CF"/>
    <w:rsid w:val="00563034"/>
    <w:rsid w:val="005630AB"/>
    <w:rsid w:val="00565EA3"/>
    <w:rsid w:val="00566766"/>
    <w:rsid w:val="005675AD"/>
    <w:rsid w:val="00567AAD"/>
    <w:rsid w:val="00572F5E"/>
    <w:rsid w:val="00574B3D"/>
    <w:rsid w:val="00574FAB"/>
    <w:rsid w:val="005759CA"/>
    <w:rsid w:val="00576685"/>
    <w:rsid w:val="00576AB0"/>
    <w:rsid w:val="00577E28"/>
    <w:rsid w:val="005806EC"/>
    <w:rsid w:val="00581AFF"/>
    <w:rsid w:val="00582472"/>
    <w:rsid w:val="00587041"/>
    <w:rsid w:val="00587DBC"/>
    <w:rsid w:val="005902B2"/>
    <w:rsid w:val="00591EDA"/>
    <w:rsid w:val="005924AA"/>
    <w:rsid w:val="005928B0"/>
    <w:rsid w:val="005935C9"/>
    <w:rsid w:val="0059365E"/>
    <w:rsid w:val="005950CC"/>
    <w:rsid w:val="005951B2"/>
    <w:rsid w:val="00595278"/>
    <w:rsid w:val="0059596B"/>
    <w:rsid w:val="00595A5D"/>
    <w:rsid w:val="00597105"/>
    <w:rsid w:val="0059734A"/>
    <w:rsid w:val="00597C79"/>
    <w:rsid w:val="005A14D8"/>
    <w:rsid w:val="005A1BAC"/>
    <w:rsid w:val="005A2B86"/>
    <w:rsid w:val="005A2D58"/>
    <w:rsid w:val="005A34A8"/>
    <w:rsid w:val="005A4026"/>
    <w:rsid w:val="005A4EEB"/>
    <w:rsid w:val="005A51F4"/>
    <w:rsid w:val="005A5F71"/>
    <w:rsid w:val="005A6562"/>
    <w:rsid w:val="005A6D6D"/>
    <w:rsid w:val="005B1EAE"/>
    <w:rsid w:val="005B2F57"/>
    <w:rsid w:val="005B3141"/>
    <w:rsid w:val="005B3801"/>
    <w:rsid w:val="005B3D57"/>
    <w:rsid w:val="005B5937"/>
    <w:rsid w:val="005B6A10"/>
    <w:rsid w:val="005B71BF"/>
    <w:rsid w:val="005B71FA"/>
    <w:rsid w:val="005B7288"/>
    <w:rsid w:val="005B7ECB"/>
    <w:rsid w:val="005C02DF"/>
    <w:rsid w:val="005C0783"/>
    <w:rsid w:val="005C12CD"/>
    <w:rsid w:val="005C205B"/>
    <w:rsid w:val="005C20DB"/>
    <w:rsid w:val="005C232D"/>
    <w:rsid w:val="005C4C57"/>
    <w:rsid w:val="005C5593"/>
    <w:rsid w:val="005D0712"/>
    <w:rsid w:val="005D1118"/>
    <w:rsid w:val="005D2578"/>
    <w:rsid w:val="005D3429"/>
    <w:rsid w:val="005D3A4E"/>
    <w:rsid w:val="005D632F"/>
    <w:rsid w:val="005D719F"/>
    <w:rsid w:val="005E23CF"/>
    <w:rsid w:val="005E3627"/>
    <w:rsid w:val="005E43CD"/>
    <w:rsid w:val="005E5E26"/>
    <w:rsid w:val="005E61F0"/>
    <w:rsid w:val="005E7DC8"/>
    <w:rsid w:val="005E7E9A"/>
    <w:rsid w:val="005F0B82"/>
    <w:rsid w:val="005F1BB7"/>
    <w:rsid w:val="005F328C"/>
    <w:rsid w:val="005F3C7C"/>
    <w:rsid w:val="005F4E68"/>
    <w:rsid w:val="005F5224"/>
    <w:rsid w:val="005F7250"/>
    <w:rsid w:val="005F7D3C"/>
    <w:rsid w:val="00600A2C"/>
    <w:rsid w:val="006015E4"/>
    <w:rsid w:val="00601970"/>
    <w:rsid w:val="00601EFB"/>
    <w:rsid w:val="00602C0B"/>
    <w:rsid w:val="00603466"/>
    <w:rsid w:val="00604F4C"/>
    <w:rsid w:val="0060583F"/>
    <w:rsid w:val="006060FC"/>
    <w:rsid w:val="006063FE"/>
    <w:rsid w:val="006072A0"/>
    <w:rsid w:val="00610043"/>
    <w:rsid w:val="00610FC2"/>
    <w:rsid w:val="006112A4"/>
    <w:rsid w:val="00612CE5"/>
    <w:rsid w:val="006145C2"/>
    <w:rsid w:val="0061488A"/>
    <w:rsid w:val="00616203"/>
    <w:rsid w:val="00616E2F"/>
    <w:rsid w:val="00616FEF"/>
    <w:rsid w:val="006170B6"/>
    <w:rsid w:val="006173F8"/>
    <w:rsid w:val="0062132B"/>
    <w:rsid w:val="006226D2"/>
    <w:rsid w:val="00622D1B"/>
    <w:rsid w:val="00624B6C"/>
    <w:rsid w:val="00624F15"/>
    <w:rsid w:val="00625667"/>
    <w:rsid w:val="00625704"/>
    <w:rsid w:val="00625999"/>
    <w:rsid w:val="00626901"/>
    <w:rsid w:val="0063010B"/>
    <w:rsid w:val="00630358"/>
    <w:rsid w:val="006307DD"/>
    <w:rsid w:val="00630853"/>
    <w:rsid w:val="006325ED"/>
    <w:rsid w:val="00632DF2"/>
    <w:rsid w:val="006350B6"/>
    <w:rsid w:val="0063588D"/>
    <w:rsid w:val="00635C7B"/>
    <w:rsid w:val="00635CDE"/>
    <w:rsid w:val="00635E95"/>
    <w:rsid w:val="00636D27"/>
    <w:rsid w:val="0064077E"/>
    <w:rsid w:val="006419BA"/>
    <w:rsid w:val="00642F4F"/>
    <w:rsid w:val="00644A39"/>
    <w:rsid w:val="00647402"/>
    <w:rsid w:val="00647C73"/>
    <w:rsid w:val="00650CB3"/>
    <w:rsid w:val="00651D55"/>
    <w:rsid w:val="00651F00"/>
    <w:rsid w:val="00652292"/>
    <w:rsid w:val="006530A4"/>
    <w:rsid w:val="006531C7"/>
    <w:rsid w:val="00653A0A"/>
    <w:rsid w:val="00654EB0"/>
    <w:rsid w:val="0065629D"/>
    <w:rsid w:val="00656B5C"/>
    <w:rsid w:val="00656C49"/>
    <w:rsid w:val="006577AE"/>
    <w:rsid w:val="0066079C"/>
    <w:rsid w:val="0066095D"/>
    <w:rsid w:val="00661CB2"/>
    <w:rsid w:val="00662305"/>
    <w:rsid w:val="00662D8D"/>
    <w:rsid w:val="00662E05"/>
    <w:rsid w:val="00663F19"/>
    <w:rsid w:val="006653BC"/>
    <w:rsid w:val="0066633D"/>
    <w:rsid w:val="00666A23"/>
    <w:rsid w:val="0066727F"/>
    <w:rsid w:val="00667ED2"/>
    <w:rsid w:val="00670300"/>
    <w:rsid w:val="006704E7"/>
    <w:rsid w:val="006715D6"/>
    <w:rsid w:val="006718A4"/>
    <w:rsid w:val="00671A24"/>
    <w:rsid w:val="00671A8B"/>
    <w:rsid w:val="00673AED"/>
    <w:rsid w:val="00676812"/>
    <w:rsid w:val="00680673"/>
    <w:rsid w:val="0068094D"/>
    <w:rsid w:val="006829C0"/>
    <w:rsid w:val="00684712"/>
    <w:rsid w:val="006847F6"/>
    <w:rsid w:val="00684B1A"/>
    <w:rsid w:val="00684DF1"/>
    <w:rsid w:val="0068570E"/>
    <w:rsid w:val="006864EF"/>
    <w:rsid w:val="0068679F"/>
    <w:rsid w:val="00686DBA"/>
    <w:rsid w:val="006873DD"/>
    <w:rsid w:val="00687F9A"/>
    <w:rsid w:val="00693A08"/>
    <w:rsid w:val="0069477F"/>
    <w:rsid w:val="00694B3A"/>
    <w:rsid w:val="0069663F"/>
    <w:rsid w:val="006A0FE7"/>
    <w:rsid w:val="006A116D"/>
    <w:rsid w:val="006A18F4"/>
    <w:rsid w:val="006A19EF"/>
    <w:rsid w:val="006A1BCD"/>
    <w:rsid w:val="006A1F43"/>
    <w:rsid w:val="006A3DEB"/>
    <w:rsid w:val="006A57B0"/>
    <w:rsid w:val="006A624F"/>
    <w:rsid w:val="006A6590"/>
    <w:rsid w:val="006A673D"/>
    <w:rsid w:val="006B1BBF"/>
    <w:rsid w:val="006B20B7"/>
    <w:rsid w:val="006B4112"/>
    <w:rsid w:val="006B419E"/>
    <w:rsid w:val="006B57D2"/>
    <w:rsid w:val="006C04F4"/>
    <w:rsid w:val="006C0503"/>
    <w:rsid w:val="006C2A4C"/>
    <w:rsid w:val="006C300E"/>
    <w:rsid w:val="006C3C63"/>
    <w:rsid w:val="006C4E75"/>
    <w:rsid w:val="006C5B99"/>
    <w:rsid w:val="006C5E1A"/>
    <w:rsid w:val="006C71CE"/>
    <w:rsid w:val="006D0145"/>
    <w:rsid w:val="006D051A"/>
    <w:rsid w:val="006D0EC0"/>
    <w:rsid w:val="006D2403"/>
    <w:rsid w:val="006D2E82"/>
    <w:rsid w:val="006D3A0D"/>
    <w:rsid w:val="006D3E66"/>
    <w:rsid w:val="006D510D"/>
    <w:rsid w:val="006D59E7"/>
    <w:rsid w:val="006D5B55"/>
    <w:rsid w:val="006D5D05"/>
    <w:rsid w:val="006D66FA"/>
    <w:rsid w:val="006D68C4"/>
    <w:rsid w:val="006E02E5"/>
    <w:rsid w:val="006E0C8D"/>
    <w:rsid w:val="006E16CE"/>
    <w:rsid w:val="006E18C4"/>
    <w:rsid w:val="006E1B1E"/>
    <w:rsid w:val="006E34D9"/>
    <w:rsid w:val="006E3AC2"/>
    <w:rsid w:val="006E4B26"/>
    <w:rsid w:val="006E7B44"/>
    <w:rsid w:val="006F142F"/>
    <w:rsid w:val="006F1AA2"/>
    <w:rsid w:val="006F2520"/>
    <w:rsid w:val="006F2E72"/>
    <w:rsid w:val="006F3185"/>
    <w:rsid w:val="006F42B7"/>
    <w:rsid w:val="006F5643"/>
    <w:rsid w:val="006F5F32"/>
    <w:rsid w:val="006F5FE6"/>
    <w:rsid w:val="00700E4C"/>
    <w:rsid w:val="007017D7"/>
    <w:rsid w:val="00701EB8"/>
    <w:rsid w:val="00702385"/>
    <w:rsid w:val="007034F3"/>
    <w:rsid w:val="007036ED"/>
    <w:rsid w:val="00704146"/>
    <w:rsid w:val="007046A1"/>
    <w:rsid w:val="00704DC0"/>
    <w:rsid w:val="00705870"/>
    <w:rsid w:val="0070593F"/>
    <w:rsid w:val="00706209"/>
    <w:rsid w:val="00707CF5"/>
    <w:rsid w:val="007105A4"/>
    <w:rsid w:val="0071141B"/>
    <w:rsid w:val="00711DDF"/>
    <w:rsid w:val="0071602B"/>
    <w:rsid w:val="0071636C"/>
    <w:rsid w:val="00716CCD"/>
    <w:rsid w:val="0071782A"/>
    <w:rsid w:val="00721217"/>
    <w:rsid w:val="0072156D"/>
    <w:rsid w:val="00721808"/>
    <w:rsid w:val="00721DB1"/>
    <w:rsid w:val="00722497"/>
    <w:rsid w:val="00722744"/>
    <w:rsid w:val="00722E1A"/>
    <w:rsid w:val="007231AB"/>
    <w:rsid w:val="007235CC"/>
    <w:rsid w:val="00725737"/>
    <w:rsid w:val="00725983"/>
    <w:rsid w:val="00725DFE"/>
    <w:rsid w:val="007266BE"/>
    <w:rsid w:val="007301E7"/>
    <w:rsid w:val="00731F6F"/>
    <w:rsid w:val="00733846"/>
    <w:rsid w:val="007350F2"/>
    <w:rsid w:val="0073691F"/>
    <w:rsid w:val="007369A3"/>
    <w:rsid w:val="00740484"/>
    <w:rsid w:val="007429F2"/>
    <w:rsid w:val="00743460"/>
    <w:rsid w:val="00743E1F"/>
    <w:rsid w:val="00746402"/>
    <w:rsid w:val="0074760C"/>
    <w:rsid w:val="00750F1F"/>
    <w:rsid w:val="00751387"/>
    <w:rsid w:val="00751A1B"/>
    <w:rsid w:val="007541F2"/>
    <w:rsid w:val="00754E12"/>
    <w:rsid w:val="00754F87"/>
    <w:rsid w:val="0075550E"/>
    <w:rsid w:val="00757DAF"/>
    <w:rsid w:val="007603F2"/>
    <w:rsid w:val="00763091"/>
    <w:rsid w:val="007630BE"/>
    <w:rsid w:val="00763F8F"/>
    <w:rsid w:val="0076797F"/>
    <w:rsid w:val="00772269"/>
    <w:rsid w:val="00774537"/>
    <w:rsid w:val="00774BE2"/>
    <w:rsid w:val="00776DED"/>
    <w:rsid w:val="00777DCF"/>
    <w:rsid w:val="00780A19"/>
    <w:rsid w:val="00780E8E"/>
    <w:rsid w:val="007812B4"/>
    <w:rsid w:val="00782A46"/>
    <w:rsid w:val="00783D12"/>
    <w:rsid w:val="0078624C"/>
    <w:rsid w:val="007869AF"/>
    <w:rsid w:val="007906FA"/>
    <w:rsid w:val="007919CE"/>
    <w:rsid w:val="007920C2"/>
    <w:rsid w:val="007931FD"/>
    <w:rsid w:val="00793612"/>
    <w:rsid w:val="00794C40"/>
    <w:rsid w:val="00794EB3"/>
    <w:rsid w:val="0079613A"/>
    <w:rsid w:val="007969DA"/>
    <w:rsid w:val="00797F66"/>
    <w:rsid w:val="007A083D"/>
    <w:rsid w:val="007A0B7C"/>
    <w:rsid w:val="007A16F0"/>
    <w:rsid w:val="007A2C8D"/>
    <w:rsid w:val="007A3042"/>
    <w:rsid w:val="007A37E7"/>
    <w:rsid w:val="007A40D7"/>
    <w:rsid w:val="007A4C4B"/>
    <w:rsid w:val="007A6C58"/>
    <w:rsid w:val="007A7D5E"/>
    <w:rsid w:val="007B0A60"/>
    <w:rsid w:val="007B1865"/>
    <w:rsid w:val="007B1B40"/>
    <w:rsid w:val="007B1CA9"/>
    <w:rsid w:val="007B4ABC"/>
    <w:rsid w:val="007B7C88"/>
    <w:rsid w:val="007B7E43"/>
    <w:rsid w:val="007B7F64"/>
    <w:rsid w:val="007C006F"/>
    <w:rsid w:val="007C2611"/>
    <w:rsid w:val="007C38E0"/>
    <w:rsid w:val="007C3DE8"/>
    <w:rsid w:val="007C49ED"/>
    <w:rsid w:val="007C4E2F"/>
    <w:rsid w:val="007C6E24"/>
    <w:rsid w:val="007C718F"/>
    <w:rsid w:val="007D01CA"/>
    <w:rsid w:val="007D1E98"/>
    <w:rsid w:val="007D1F60"/>
    <w:rsid w:val="007D3218"/>
    <w:rsid w:val="007D4E08"/>
    <w:rsid w:val="007D5594"/>
    <w:rsid w:val="007D589D"/>
    <w:rsid w:val="007D60C4"/>
    <w:rsid w:val="007D6E91"/>
    <w:rsid w:val="007D7328"/>
    <w:rsid w:val="007E22BB"/>
    <w:rsid w:val="007E26A4"/>
    <w:rsid w:val="007E283A"/>
    <w:rsid w:val="007E2BBD"/>
    <w:rsid w:val="007E304E"/>
    <w:rsid w:val="007E3D49"/>
    <w:rsid w:val="007E4481"/>
    <w:rsid w:val="007E4D9D"/>
    <w:rsid w:val="007E5E0C"/>
    <w:rsid w:val="007E6295"/>
    <w:rsid w:val="007E633C"/>
    <w:rsid w:val="007E6903"/>
    <w:rsid w:val="007E7128"/>
    <w:rsid w:val="007E72F0"/>
    <w:rsid w:val="007E736F"/>
    <w:rsid w:val="007E7C9C"/>
    <w:rsid w:val="007F22B4"/>
    <w:rsid w:val="007F2944"/>
    <w:rsid w:val="007F2EF0"/>
    <w:rsid w:val="007F3537"/>
    <w:rsid w:val="007F36A9"/>
    <w:rsid w:val="007F4597"/>
    <w:rsid w:val="007F4AC5"/>
    <w:rsid w:val="00802647"/>
    <w:rsid w:val="008026A9"/>
    <w:rsid w:val="0080434E"/>
    <w:rsid w:val="008047A8"/>
    <w:rsid w:val="00804886"/>
    <w:rsid w:val="00805B81"/>
    <w:rsid w:val="008060BC"/>
    <w:rsid w:val="00806B27"/>
    <w:rsid w:val="0080773C"/>
    <w:rsid w:val="00807E07"/>
    <w:rsid w:val="00807F36"/>
    <w:rsid w:val="00810142"/>
    <w:rsid w:val="00811928"/>
    <w:rsid w:val="00811FA9"/>
    <w:rsid w:val="00816F79"/>
    <w:rsid w:val="008202C8"/>
    <w:rsid w:val="008214F4"/>
    <w:rsid w:val="00821BAE"/>
    <w:rsid w:val="0082275D"/>
    <w:rsid w:val="00822A06"/>
    <w:rsid w:val="008232BE"/>
    <w:rsid w:val="00824C81"/>
    <w:rsid w:val="00826354"/>
    <w:rsid w:val="00826766"/>
    <w:rsid w:val="00827D3D"/>
    <w:rsid w:val="00832A07"/>
    <w:rsid w:val="00832C81"/>
    <w:rsid w:val="00832D55"/>
    <w:rsid w:val="00834357"/>
    <w:rsid w:val="008358AB"/>
    <w:rsid w:val="00835A7D"/>
    <w:rsid w:val="00836252"/>
    <w:rsid w:val="00840A0F"/>
    <w:rsid w:val="00841DB4"/>
    <w:rsid w:val="00842A97"/>
    <w:rsid w:val="00843A89"/>
    <w:rsid w:val="0084438F"/>
    <w:rsid w:val="008455F7"/>
    <w:rsid w:val="0084570A"/>
    <w:rsid w:val="00847F3C"/>
    <w:rsid w:val="008503FA"/>
    <w:rsid w:val="00850721"/>
    <w:rsid w:val="0085082B"/>
    <w:rsid w:val="008535CD"/>
    <w:rsid w:val="00853BD9"/>
    <w:rsid w:val="008542B6"/>
    <w:rsid w:val="00855315"/>
    <w:rsid w:val="008559D0"/>
    <w:rsid w:val="00855F2F"/>
    <w:rsid w:val="00856AF0"/>
    <w:rsid w:val="00856B04"/>
    <w:rsid w:val="00856E24"/>
    <w:rsid w:val="00857D17"/>
    <w:rsid w:val="00861345"/>
    <w:rsid w:val="00863518"/>
    <w:rsid w:val="00864A5E"/>
    <w:rsid w:val="00864F19"/>
    <w:rsid w:val="008657A3"/>
    <w:rsid w:val="00866C9D"/>
    <w:rsid w:val="0087219A"/>
    <w:rsid w:val="00872548"/>
    <w:rsid w:val="0087365E"/>
    <w:rsid w:val="00874362"/>
    <w:rsid w:val="00875538"/>
    <w:rsid w:val="00881808"/>
    <w:rsid w:val="0088272B"/>
    <w:rsid w:val="00884660"/>
    <w:rsid w:val="0088542D"/>
    <w:rsid w:val="00886361"/>
    <w:rsid w:val="00887C1D"/>
    <w:rsid w:val="00890E14"/>
    <w:rsid w:val="00891973"/>
    <w:rsid w:val="00892C10"/>
    <w:rsid w:val="00893B99"/>
    <w:rsid w:val="00894CA4"/>
    <w:rsid w:val="00894D3D"/>
    <w:rsid w:val="00896648"/>
    <w:rsid w:val="00896F37"/>
    <w:rsid w:val="00896FA2"/>
    <w:rsid w:val="008A0906"/>
    <w:rsid w:val="008A19FE"/>
    <w:rsid w:val="008A240E"/>
    <w:rsid w:val="008A2CFE"/>
    <w:rsid w:val="008A3240"/>
    <w:rsid w:val="008A3339"/>
    <w:rsid w:val="008A35FC"/>
    <w:rsid w:val="008A40F7"/>
    <w:rsid w:val="008A4ADA"/>
    <w:rsid w:val="008A4F7F"/>
    <w:rsid w:val="008A61F5"/>
    <w:rsid w:val="008A6842"/>
    <w:rsid w:val="008A6D7E"/>
    <w:rsid w:val="008A7B53"/>
    <w:rsid w:val="008A7EA6"/>
    <w:rsid w:val="008B012C"/>
    <w:rsid w:val="008B1F6A"/>
    <w:rsid w:val="008B22E1"/>
    <w:rsid w:val="008B4113"/>
    <w:rsid w:val="008B631B"/>
    <w:rsid w:val="008C08E5"/>
    <w:rsid w:val="008C1F57"/>
    <w:rsid w:val="008C54B9"/>
    <w:rsid w:val="008C56BB"/>
    <w:rsid w:val="008C6077"/>
    <w:rsid w:val="008C6639"/>
    <w:rsid w:val="008C7AAC"/>
    <w:rsid w:val="008D1E18"/>
    <w:rsid w:val="008D248C"/>
    <w:rsid w:val="008D2933"/>
    <w:rsid w:val="008D5122"/>
    <w:rsid w:val="008D56AA"/>
    <w:rsid w:val="008D5D80"/>
    <w:rsid w:val="008D612A"/>
    <w:rsid w:val="008E0EE1"/>
    <w:rsid w:val="008E1698"/>
    <w:rsid w:val="008E3582"/>
    <w:rsid w:val="008E4729"/>
    <w:rsid w:val="008E573A"/>
    <w:rsid w:val="008F035F"/>
    <w:rsid w:val="008F1CFA"/>
    <w:rsid w:val="008F2659"/>
    <w:rsid w:val="008F2766"/>
    <w:rsid w:val="008F3673"/>
    <w:rsid w:val="008F550B"/>
    <w:rsid w:val="008F5F12"/>
    <w:rsid w:val="008F71C6"/>
    <w:rsid w:val="008F78DD"/>
    <w:rsid w:val="00901443"/>
    <w:rsid w:val="009019C0"/>
    <w:rsid w:val="00903612"/>
    <w:rsid w:val="00904407"/>
    <w:rsid w:val="0090554F"/>
    <w:rsid w:val="00906752"/>
    <w:rsid w:val="009068EC"/>
    <w:rsid w:val="00910144"/>
    <w:rsid w:val="0091056F"/>
    <w:rsid w:val="009108E9"/>
    <w:rsid w:val="00911831"/>
    <w:rsid w:val="00916CA9"/>
    <w:rsid w:val="00920541"/>
    <w:rsid w:val="0092080B"/>
    <w:rsid w:val="009208C0"/>
    <w:rsid w:val="00920BAE"/>
    <w:rsid w:val="009225ED"/>
    <w:rsid w:val="00924E9D"/>
    <w:rsid w:val="009251C5"/>
    <w:rsid w:val="009254B5"/>
    <w:rsid w:val="00926023"/>
    <w:rsid w:val="0092659B"/>
    <w:rsid w:val="009271B5"/>
    <w:rsid w:val="00927315"/>
    <w:rsid w:val="0092787A"/>
    <w:rsid w:val="00927C86"/>
    <w:rsid w:val="00930734"/>
    <w:rsid w:val="00930853"/>
    <w:rsid w:val="00931BA9"/>
    <w:rsid w:val="00932215"/>
    <w:rsid w:val="00932CF6"/>
    <w:rsid w:val="00934853"/>
    <w:rsid w:val="00934BCB"/>
    <w:rsid w:val="00934E53"/>
    <w:rsid w:val="00935C7A"/>
    <w:rsid w:val="00936C9C"/>
    <w:rsid w:val="00937439"/>
    <w:rsid w:val="009402A6"/>
    <w:rsid w:val="00942E05"/>
    <w:rsid w:val="00943FEE"/>
    <w:rsid w:val="00944C7B"/>
    <w:rsid w:val="0094511B"/>
    <w:rsid w:val="00946F9F"/>
    <w:rsid w:val="00951016"/>
    <w:rsid w:val="00951CF5"/>
    <w:rsid w:val="00952006"/>
    <w:rsid w:val="00954BDA"/>
    <w:rsid w:val="00954FED"/>
    <w:rsid w:val="00956D0F"/>
    <w:rsid w:val="00957DCC"/>
    <w:rsid w:val="00960479"/>
    <w:rsid w:val="00960F54"/>
    <w:rsid w:val="0096339D"/>
    <w:rsid w:val="0096422B"/>
    <w:rsid w:val="00964CA4"/>
    <w:rsid w:val="00966731"/>
    <w:rsid w:val="0096734E"/>
    <w:rsid w:val="00970097"/>
    <w:rsid w:val="009710B6"/>
    <w:rsid w:val="00971CD4"/>
    <w:rsid w:val="00973BD3"/>
    <w:rsid w:val="00974441"/>
    <w:rsid w:val="009748A8"/>
    <w:rsid w:val="00974F78"/>
    <w:rsid w:val="009753BF"/>
    <w:rsid w:val="00975694"/>
    <w:rsid w:val="009765AD"/>
    <w:rsid w:val="00976BFA"/>
    <w:rsid w:val="00976EED"/>
    <w:rsid w:val="00980464"/>
    <w:rsid w:val="0098231E"/>
    <w:rsid w:val="00982785"/>
    <w:rsid w:val="00983D12"/>
    <w:rsid w:val="00984C54"/>
    <w:rsid w:val="00984F6E"/>
    <w:rsid w:val="009853E1"/>
    <w:rsid w:val="00986651"/>
    <w:rsid w:val="00986886"/>
    <w:rsid w:val="009879F1"/>
    <w:rsid w:val="00990D98"/>
    <w:rsid w:val="0099199E"/>
    <w:rsid w:val="00991E6B"/>
    <w:rsid w:val="00991FF5"/>
    <w:rsid w:val="00992B7E"/>
    <w:rsid w:val="00993471"/>
    <w:rsid w:val="00995BB8"/>
    <w:rsid w:val="00997E80"/>
    <w:rsid w:val="009A0DD2"/>
    <w:rsid w:val="009A12D6"/>
    <w:rsid w:val="009A165D"/>
    <w:rsid w:val="009A3350"/>
    <w:rsid w:val="009A368E"/>
    <w:rsid w:val="009A3D08"/>
    <w:rsid w:val="009A4A08"/>
    <w:rsid w:val="009A4B90"/>
    <w:rsid w:val="009A4D3C"/>
    <w:rsid w:val="009A6657"/>
    <w:rsid w:val="009B3650"/>
    <w:rsid w:val="009B37C6"/>
    <w:rsid w:val="009B443E"/>
    <w:rsid w:val="009B4733"/>
    <w:rsid w:val="009B63DF"/>
    <w:rsid w:val="009B6BE1"/>
    <w:rsid w:val="009B6D5D"/>
    <w:rsid w:val="009B70CC"/>
    <w:rsid w:val="009C0708"/>
    <w:rsid w:val="009C1DB7"/>
    <w:rsid w:val="009C343A"/>
    <w:rsid w:val="009C4CEF"/>
    <w:rsid w:val="009C65B6"/>
    <w:rsid w:val="009C66DB"/>
    <w:rsid w:val="009C7DBA"/>
    <w:rsid w:val="009D1843"/>
    <w:rsid w:val="009D29FE"/>
    <w:rsid w:val="009D369A"/>
    <w:rsid w:val="009D3B8B"/>
    <w:rsid w:val="009D4613"/>
    <w:rsid w:val="009D65AF"/>
    <w:rsid w:val="009D694B"/>
    <w:rsid w:val="009D7681"/>
    <w:rsid w:val="009E133B"/>
    <w:rsid w:val="009E19A9"/>
    <w:rsid w:val="009E2312"/>
    <w:rsid w:val="009E2B3E"/>
    <w:rsid w:val="009E30D2"/>
    <w:rsid w:val="009E54C0"/>
    <w:rsid w:val="009E7C0E"/>
    <w:rsid w:val="009E7DA8"/>
    <w:rsid w:val="009E7FCE"/>
    <w:rsid w:val="009F0381"/>
    <w:rsid w:val="009F0460"/>
    <w:rsid w:val="009F202F"/>
    <w:rsid w:val="009F2165"/>
    <w:rsid w:val="009F24E0"/>
    <w:rsid w:val="009F2A03"/>
    <w:rsid w:val="009F4746"/>
    <w:rsid w:val="009F4F8E"/>
    <w:rsid w:val="009F5A35"/>
    <w:rsid w:val="009F6F0B"/>
    <w:rsid w:val="00A0153C"/>
    <w:rsid w:val="00A0281E"/>
    <w:rsid w:val="00A02A26"/>
    <w:rsid w:val="00A02B3B"/>
    <w:rsid w:val="00A030FE"/>
    <w:rsid w:val="00A03905"/>
    <w:rsid w:val="00A03C13"/>
    <w:rsid w:val="00A04FE4"/>
    <w:rsid w:val="00A052C9"/>
    <w:rsid w:val="00A0712A"/>
    <w:rsid w:val="00A07786"/>
    <w:rsid w:val="00A07C17"/>
    <w:rsid w:val="00A07CB9"/>
    <w:rsid w:val="00A10ECA"/>
    <w:rsid w:val="00A10F9C"/>
    <w:rsid w:val="00A11667"/>
    <w:rsid w:val="00A12BBC"/>
    <w:rsid w:val="00A13818"/>
    <w:rsid w:val="00A13AD0"/>
    <w:rsid w:val="00A13B1B"/>
    <w:rsid w:val="00A1430D"/>
    <w:rsid w:val="00A14322"/>
    <w:rsid w:val="00A14784"/>
    <w:rsid w:val="00A1598D"/>
    <w:rsid w:val="00A16EF5"/>
    <w:rsid w:val="00A17C0D"/>
    <w:rsid w:val="00A21319"/>
    <w:rsid w:val="00A21869"/>
    <w:rsid w:val="00A22098"/>
    <w:rsid w:val="00A2230A"/>
    <w:rsid w:val="00A232F7"/>
    <w:rsid w:val="00A23D42"/>
    <w:rsid w:val="00A240CC"/>
    <w:rsid w:val="00A2438C"/>
    <w:rsid w:val="00A24AF3"/>
    <w:rsid w:val="00A25B5F"/>
    <w:rsid w:val="00A262E0"/>
    <w:rsid w:val="00A26892"/>
    <w:rsid w:val="00A27C2D"/>
    <w:rsid w:val="00A30095"/>
    <w:rsid w:val="00A300F3"/>
    <w:rsid w:val="00A3095B"/>
    <w:rsid w:val="00A31123"/>
    <w:rsid w:val="00A33FEA"/>
    <w:rsid w:val="00A36722"/>
    <w:rsid w:val="00A3784E"/>
    <w:rsid w:val="00A37B95"/>
    <w:rsid w:val="00A37E8B"/>
    <w:rsid w:val="00A410A0"/>
    <w:rsid w:val="00A41130"/>
    <w:rsid w:val="00A41312"/>
    <w:rsid w:val="00A41E82"/>
    <w:rsid w:val="00A421BB"/>
    <w:rsid w:val="00A4270E"/>
    <w:rsid w:val="00A42A32"/>
    <w:rsid w:val="00A44F96"/>
    <w:rsid w:val="00A46825"/>
    <w:rsid w:val="00A4710A"/>
    <w:rsid w:val="00A50E36"/>
    <w:rsid w:val="00A515CD"/>
    <w:rsid w:val="00A52BA0"/>
    <w:rsid w:val="00A547CA"/>
    <w:rsid w:val="00A56C92"/>
    <w:rsid w:val="00A613E0"/>
    <w:rsid w:val="00A617C4"/>
    <w:rsid w:val="00A61959"/>
    <w:rsid w:val="00A61E76"/>
    <w:rsid w:val="00A620DC"/>
    <w:rsid w:val="00A62520"/>
    <w:rsid w:val="00A62578"/>
    <w:rsid w:val="00A63D53"/>
    <w:rsid w:val="00A64EB6"/>
    <w:rsid w:val="00A663CF"/>
    <w:rsid w:val="00A66E69"/>
    <w:rsid w:val="00A70B37"/>
    <w:rsid w:val="00A71C87"/>
    <w:rsid w:val="00A71CE9"/>
    <w:rsid w:val="00A73AFE"/>
    <w:rsid w:val="00A74161"/>
    <w:rsid w:val="00A76C8D"/>
    <w:rsid w:val="00A810B7"/>
    <w:rsid w:val="00A81639"/>
    <w:rsid w:val="00A81A2B"/>
    <w:rsid w:val="00A81B31"/>
    <w:rsid w:val="00A81DDA"/>
    <w:rsid w:val="00A81DF9"/>
    <w:rsid w:val="00A8408E"/>
    <w:rsid w:val="00A84A09"/>
    <w:rsid w:val="00A8615D"/>
    <w:rsid w:val="00A86759"/>
    <w:rsid w:val="00A86D7E"/>
    <w:rsid w:val="00A86F14"/>
    <w:rsid w:val="00A909F1"/>
    <w:rsid w:val="00A9101F"/>
    <w:rsid w:val="00A91DF6"/>
    <w:rsid w:val="00A94078"/>
    <w:rsid w:val="00A94F04"/>
    <w:rsid w:val="00A960CF"/>
    <w:rsid w:val="00A97119"/>
    <w:rsid w:val="00A974EB"/>
    <w:rsid w:val="00AA0153"/>
    <w:rsid w:val="00AA0D9F"/>
    <w:rsid w:val="00AA0DE5"/>
    <w:rsid w:val="00AA103C"/>
    <w:rsid w:val="00AA2692"/>
    <w:rsid w:val="00AA2ED3"/>
    <w:rsid w:val="00AA6173"/>
    <w:rsid w:val="00AB028B"/>
    <w:rsid w:val="00AB199B"/>
    <w:rsid w:val="00AB2F99"/>
    <w:rsid w:val="00AB3A28"/>
    <w:rsid w:val="00AB3BD5"/>
    <w:rsid w:val="00AB44D6"/>
    <w:rsid w:val="00AB50C9"/>
    <w:rsid w:val="00AB5EAE"/>
    <w:rsid w:val="00AB6DEB"/>
    <w:rsid w:val="00AB7041"/>
    <w:rsid w:val="00AC21CF"/>
    <w:rsid w:val="00AC3051"/>
    <w:rsid w:val="00AC52F5"/>
    <w:rsid w:val="00AC5984"/>
    <w:rsid w:val="00AC5B35"/>
    <w:rsid w:val="00AC6747"/>
    <w:rsid w:val="00AC707D"/>
    <w:rsid w:val="00AC78A8"/>
    <w:rsid w:val="00AD0823"/>
    <w:rsid w:val="00AD0A6A"/>
    <w:rsid w:val="00AD1339"/>
    <w:rsid w:val="00AD20BC"/>
    <w:rsid w:val="00AD27C0"/>
    <w:rsid w:val="00AD2D18"/>
    <w:rsid w:val="00AD322A"/>
    <w:rsid w:val="00AD3284"/>
    <w:rsid w:val="00AD32D2"/>
    <w:rsid w:val="00AD32DC"/>
    <w:rsid w:val="00AD3AC4"/>
    <w:rsid w:val="00AD418B"/>
    <w:rsid w:val="00AD431F"/>
    <w:rsid w:val="00AD5A0E"/>
    <w:rsid w:val="00AD6097"/>
    <w:rsid w:val="00AD6767"/>
    <w:rsid w:val="00AD792E"/>
    <w:rsid w:val="00AE0058"/>
    <w:rsid w:val="00AE02BF"/>
    <w:rsid w:val="00AE1068"/>
    <w:rsid w:val="00AE3AAE"/>
    <w:rsid w:val="00AE4CD7"/>
    <w:rsid w:val="00AE5816"/>
    <w:rsid w:val="00AE5FC6"/>
    <w:rsid w:val="00AE6DCC"/>
    <w:rsid w:val="00AF0671"/>
    <w:rsid w:val="00AF209C"/>
    <w:rsid w:val="00AF2752"/>
    <w:rsid w:val="00AF5EA9"/>
    <w:rsid w:val="00AF6682"/>
    <w:rsid w:val="00B02CD8"/>
    <w:rsid w:val="00B02F39"/>
    <w:rsid w:val="00B030BB"/>
    <w:rsid w:val="00B063E7"/>
    <w:rsid w:val="00B06E23"/>
    <w:rsid w:val="00B104D8"/>
    <w:rsid w:val="00B10F04"/>
    <w:rsid w:val="00B12D17"/>
    <w:rsid w:val="00B152F0"/>
    <w:rsid w:val="00B15DD7"/>
    <w:rsid w:val="00B2171C"/>
    <w:rsid w:val="00B22D36"/>
    <w:rsid w:val="00B22ED6"/>
    <w:rsid w:val="00B23C13"/>
    <w:rsid w:val="00B256C6"/>
    <w:rsid w:val="00B25AE1"/>
    <w:rsid w:val="00B25D64"/>
    <w:rsid w:val="00B2601D"/>
    <w:rsid w:val="00B26AC9"/>
    <w:rsid w:val="00B279E8"/>
    <w:rsid w:val="00B303CC"/>
    <w:rsid w:val="00B30821"/>
    <w:rsid w:val="00B313FE"/>
    <w:rsid w:val="00B32D84"/>
    <w:rsid w:val="00B342E0"/>
    <w:rsid w:val="00B3475E"/>
    <w:rsid w:val="00B3678A"/>
    <w:rsid w:val="00B3748D"/>
    <w:rsid w:val="00B40399"/>
    <w:rsid w:val="00B403EB"/>
    <w:rsid w:val="00B4090C"/>
    <w:rsid w:val="00B40CA6"/>
    <w:rsid w:val="00B42E61"/>
    <w:rsid w:val="00B434ED"/>
    <w:rsid w:val="00B435F0"/>
    <w:rsid w:val="00B439DC"/>
    <w:rsid w:val="00B44C89"/>
    <w:rsid w:val="00B45ECB"/>
    <w:rsid w:val="00B46680"/>
    <w:rsid w:val="00B47A78"/>
    <w:rsid w:val="00B47A98"/>
    <w:rsid w:val="00B47CF3"/>
    <w:rsid w:val="00B53402"/>
    <w:rsid w:val="00B535A3"/>
    <w:rsid w:val="00B53F32"/>
    <w:rsid w:val="00B54C54"/>
    <w:rsid w:val="00B554BC"/>
    <w:rsid w:val="00B55C8F"/>
    <w:rsid w:val="00B5649D"/>
    <w:rsid w:val="00B57686"/>
    <w:rsid w:val="00B60D62"/>
    <w:rsid w:val="00B61890"/>
    <w:rsid w:val="00B61C8F"/>
    <w:rsid w:val="00B62768"/>
    <w:rsid w:val="00B63823"/>
    <w:rsid w:val="00B65417"/>
    <w:rsid w:val="00B66493"/>
    <w:rsid w:val="00B67391"/>
    <w:rsid w:val="00B729D7"/>
    <w:rsid w:val="00B72B20"/>
    <w:rsid w:val="00B73101"/>
    <w:rsid w:val="00B7348A"/>
    <w:rsid w:val="00B741BF"/>
    <w:rsid w:val="00B74D4E"/>
    <w:rsid w:val="00B7529D"/>
    <w:rsid w:val="00B752D3"/>
    <w:rsid w:val="00B77604"/>
    <w:rsid w:val="00B800B0"/>
    <w:rsid w:val="00B8053C"/>
    <w:rsid w:val="00B8158F"/>
    <w:rsid w:val="00B81E55"/>
    <w:rsid w:val="00B821F5"/>
    <w:rsid w:val="00B867E3"/>
    <w:rsid w:val="00B8706E"/>
    <w:rsid w:val="00B8721A"/>
    <w:rsid w:val="00B9097C"/>
    <w:rsid w:val="00B90A9F"/>
    <w:rsid w:val="00B90B89"/>
    <w:rsid w:val="00B91259"/>
    <w:rsid w:val="00B914F3"/>
    <w:rsid w:val="00B91AF8"/>
    <w:rsid w:val="00B921CA"/>
    <w:rsid w:val="00B92606"/>
    <w:rsid w:val="00BA05BA"/>
    <w:rsid w:val="00BA10BE"/>
    <w:rsid w:val="00BA1629"/>
    <w:rsid w:val="00BA2370"/>
    <w:rsid w:val="00BA3039"/>
    <w:rsid w:val="00BA4450"/>
    <w:rsid w:val="00BA4C16"/>
    <w:rsid w:val="00BA4FC5"/>
    <w:rsid w:val="00BA6B00"/>
    <w:rsid w:val="00BA6B89"/>
    <w:rsid w:val="00BA6C10"/>
    <w:rsid w:val="00BA7130"/>
    <w:rsid w:val="00BB1DD8"/>
    <w:rsid w:val="00BB2447"/>
    <w:rsid w:val="00BB3870"/>
    <w:rsid w:val="00BB4714"/>
    <w:rsid w:val="00BB54C3"/>
    <w:rsid w:val="00BB76FD"/>
    <w:rsid w:val="00BB7C7C"/>
    <w:rsid w:val="00BC1ADB"/>
    <w:rsid w:val="00BC1E93"/>
    <w:rsid w:val="00BC1EF7"/>
    <w:rsid w:val="00BC24F4"/>
    <w:rsid w:val="00BC3517"/>
    <w:rsid w:val="00BC380E"/>
    <w:rsid w:val="00BC48BD"/>
    <w:rsid w:val="00BC4B59"/>
    <w:rsid w:val="00BC5778"/>
    <w:rsid w:val="00BC65DD"/>
    <w:rsid w:val="00BC6778"/>
    <w:rsid w:val="00BD12CE"/>
    <w:rsid w:val="00BD40F0"/>
    <w:rsid w:val="00BD4DB8"/>
    <w:rsid w:val="00BD6FC8"/>
    <w:rsid w:val="00BE048C"/>
    <w:rsid w:val="00BE0DF4"/>
    <w:rsid w:val="00BE1A5F"/>
    <w:rsid w:val="00BE1FD3"/>
    <w:rsid w:val="00BE26E8"/>
    <w:rsid w:val="00BE2F47"/>
    <w:rsid w:val="00BE400D"/>
    <w:rsid w:val="00BE6AE5"/>
    <w:rsid w:val="00BE7B23"/>
    <w:rsid w:val="00BF1EFA"/>
    <w:rsid w:val="00BF20C6"/>
    <w:rsid w:val="00BF23B0"/>
    <w:rsid w:val="00BF241E"/>
    <w:rsid w:val="00BF3B52"/>
    <w:rsid w:val="00BF4A72"/>
    <w:rsid w:val="00BF5B59"/>
    <w:rsid w:val="00BF7928"/>
    <w:rsid w:val="00C0009F"/>
    <w:rsid w:val="00C006F3"/>
    <w:rsid w:val="00C00B25"/>
    <w:rsid w:val="00C013AF"/>
    <w:rsid w:val="00C02543"/>
    <w:rsid w:val="00C032DE"/>
    <w:rsid w:val="00C038BC"/>
    <w:rsid w:val="00C03AE7"/>
    <w:rsid w:val="00C04208"/>
    <w:rsid w:val="00C04482"/>
    <w:rsid w:val="00C04859"/>
    <w:rsid w:val="00C05CCB"/>
    <w:rsid w:val="00C063AC"/>
    <w:rsid w:val="00C1115A"/>
    <w:rsid w:val="00C13594"/>
    <w:rsid w:val="00C141D5"/>
    <w:rsid w:val="00C1508C"/>
    <w:rsid w:val="00C15618"/>
    <w:rsid w:val="00C17B47"/>
    <w:rsid w:val="00C21067"/>
    <w:rsid w:val="00C214EE"/>
    <w:rsid w:val="00C21722"/>
    <w:rsid w:val="00C21EA7"/>
    <w:rsid w:val="00C236E5"/>
    <w:rsid w:val="00C23771"/>
    <w:rsid w:val="00C24F10"/>
    <w:rsid w:val="00C2513D"/>
    <w:rsid w:val="00C263BB"/>
    <w:rsid w:val="00C26E9A"/>
    <w:rsid w:val="00C272DE"/>
    <w:rsid w:val="00C31D9D"/>
    <w:rsid w:val="00C3288E"/>
    <w:rsid w:val="00C33537"/>
    <w:rsid w:val="00C34173"/>
    <w:rsid w:val="00C3435D"/>
    <w:rsid w:val="00C34F61"/>
    <w:rsid w:val="00C36054"/>
    <w:rsid w:val="00C36F8F"/>
    <w:rsid w:val="00C376D7"/>
    <w:rsid w:val="00C3782D"/>
    <w:rsid w:val="00C4067B"/>
    <w:rsid w:val="00C40689"/>
    <w:rsid w:val="00C4085A"/>
    <w:rsid w:val="00C40C68"/>
    <w:rsid w:val="00C41583"/>
    <w:rsid w:val="00C432A4"/>
    <w:rsid w:val="00C46CAE"/>
    <w:rsid w:val="00C4775E"/>
    <w:rsid w:val="00C508DA"/>
    <w:rsid w:val="00C51997"/>
    <w:rsid w:val="00C52585"/>
    <w:rsid w:val="00C53729"/>
    <w:rsid w:val="00C53783"/>
    <w:rsid w:val="00C53EFF"/>
    <w:rsid w:val="00C55936"/>
    <w:rsid w:val="00C571F7"/>
    <w:rsid w:val="00C573C1"/>
    <w:rsid w:val="00C57D27"/>
    <w:rsid w:val="00C61F52"/>
    <w:rsid w:val="00C63680"/>
    <w:rsid w:val="00C645D3"/>
    <w:rsid w:val="00C64B7A"/>
    <w:rsid w:val="00C65895"/>
    <w:rsid w:val="00C66020"/>
    <w:rsid w:val="00C7024B"/>
    <w:rsid w:val="00C7172C"/>
    <w:rsid w:val="00C72DA3"/>
    <w:rsid w:val="00C73101"/>
    <w:rsid w:val="00C74493"/>
    <w:rsid w:val="00C74634"/>
    <w:rsid w:val="00C7501D"/>
    <w:rsid w:val="00C75127"/>
    <w:rsid w:val="00C76F53"/>
    <w:rsid w:val="00C76FFB"/>
    <w:rsid w:val="00C7731D"/>
    <w:rsid w:val="00C77664"/>
    <w:rsid w:val="00C77922"/>
    <w:rsid w:val="00C80274"/>
    <w:rsid w:val="00C8056B"/>
    <w:rsid w:val="00C83CA1"/>
    <w:rsid w:val="00C83FAC"/>
    <w:rsid w:val="00C842A2"/>
    <w:rsid w:val="00C843C5"/>
    <w:rsid w:val="00C847EF"/>
    <w:rsid w:val="00C85A0A"/>
    <w:rsid w:val="00C8625F"/>
    <w:rsid w:val="00C86B0C"/>
    <w:rsid w:val="00C87FAA"/>
    <w:rsid w:val="00C9006E"/>
    <w:rsid w:val="00C9016F"/>
    <w:rsid w:val="00C90985"/>
    <w:rsid w:val="00C92A8B"/>
    <w:rsid w:val="00C92D7E"/>
    <w:rsid w:val="00C94611"/>
    <w:rsid w:val="00C94A02"/>
    <w:rsid w:val="00C95C31"/>
    <w:rsid w:val="00C973CD"/>
    <w:rsid w:val="00CA0D09"/>
    <w:rsid w:val="00CA110E"/>
    <w:rsid w:val="00CA1A05"/>
    <w:rsid w:val="00CA30D6"/>
    <w:rsid w:val="00CA30ED"/>
    <w:rsid w:val="00CA3A6B"/>
    <w:rsid w:val="00CA3CE9"/>
    <w:rsid w:val="00CA3F57"/>
    <w:rsid w:val="00CA4582"/>
    <w:rsid w:val="00CA4D97"/>
    <w:rsid w:val="00CA65A1"/>
    <w:rsid w:val="00CA665D"/>
    <w:rsid w:val="00CA6BB1"/>
    <w:rsid w:val="00CA6BC5"/>
    <w:rsid w:val="00CA7AE3"/>
    <w:rsid w:val="00CB171E"/>
    <w:rsid w:val="00CB1D57"/>
    <w:rsid w:val="00CB239F"/>
    <w:rsid w:val="00CB27F9"/>
    <w:rsid w:val="00CB5F4C"/>
    <w:rsid w:val="00CB78EE"/>
    <w:rsid w:val="00CC047E"/>
    <w:rsid w:val="00CC3C3C"/>
    <w:rsid w:val="00CC5E53"/>
    <w:rsid w:val="00CC7368"/>
    <w:rsid w:val="00CD0A3F"/>
    <w:rsid w:val="00CD110F"/>
    <w:rsid w:val="00CD20A9"/>
    <w:rsid w:val="00CD34B8"/>
    <w:rsid w:val="00CD3BE1"/>
    <w:rsid w:val="00CD3F63"/>
    <w:rsid w:val="00CD49C9"/>
    <w:rsid w:val="00CD5135"/>
    <w:rsid w:val="00CD6C33"/>
    <w:rsid w:val="00CD6CE8"/>
    <w:rsid w:val="00CD7CB6"/>
    <w:rsid w:val="00CE1339"/>
    <w:rsid w:val="00CE1769"/>
    <w:rsid w:val="00CE3B0B"/>
    <w:rsid w:val="00CE3DC7"/>
    <w:rsid w:val="00CE475E"/>
    <w:rsid w:val="00CE4BE3"/>
    <w:rsid w:val="00CE5876"/>
    <w:rsid w:val="00CE595B"/>
    <w:rsid w:val="00CE6054"/>
    <w:rsid w:val="00CE6309"/>
    <w:rsid w:val="00CE799D"/>
    <w:rsid w:val="00CF04B1"/>
    <w:rsid w:val="00CF154E"/>
    <w:rsid w:val="00CF1572"/>
    <w:rsid w:val="00CF3B76"/>
    <w:rsid w:val="00CF42AA"/>
    <w:rsid w:val="00CF64CA"/>
    <w:rsid w:val="00CF6C76"/>
    <w:rsid w:val="00CF7D58"/>
    <w:rsid w:val="00D00454"/>
    <w:rsid w:val="00D02AD8"/>
    <w:rsid w:val="00D04167"/>
    <w:rsid w:val="00D055F6"/>
    <w:rsid w:val="00D05E25"/>
    <w:rsid w:val="00D062A1"/>
    <w:rsid w:val="00D07E58"/>
    <w:rsid w:val="00D1289A"/>
    <w:rsid w:val="00D1292B"/>
    <w:rsid w:val="00D17CB0"/>
    <w:rsid w:val="00D215CE"/>
    <w:rsid w:val="00D21F89"/>
    <w:rsid w:val="00D23302"/>
    <w:rsid w:val="00D238FD"/>
    <w:rsid w:val="00D244FD"/>
    <w:rsid w:val="00D24FEB"/>
    <w:rsid w:val="00D25278"/>
    <w:rsid w:val="00D27CE8"/>
    <w:rsid w:val="00D3020A"/>
    <w:rsid w:val="00D30ACE"/>
    <w:rsid w:val="00D311CD"/>
    <w:rsid w:val="00D334E3"/>
    <w:rsid w:val="00D3389D"/>
    <w:rsid w:val="00D3491E"/>
    <w:rsid w:val="00D367D5"/>
    <w:rsid w:val="00D372D4"/>
    <w:rsid w:val="00D37B7D"/>
    <w:rsid w:val="00D401F8"/>
    <w:rsid w:val="00D41C0C"/>
    <w:rsid w:val="00D42E4E"/>
    <w:rsid w:val="00D44115"/>
    <w:rsid w:val="00D44A5F"/>
    <w:rsid w:val="00D4530A"/>
    <w:rsid w:val="00D454BB"/>
    <w:rsid w:val="00D461BA"/>
    <w:rsid w:val="00D46247"/>
    <w:rsid w:val="00D46CFD"/>
    <w:rsid w:val="00D47B2C"/>
    <w:rsid w:val="00D50EDC"/>
    <w:rsid w:val="00D526D1"/>
    <w:rsid w:val="00D53C9C"/>
    <w:rsid w:val="00D54D1A"/>
    <w:rsid w:val="00D54EA0"/>
    <w:rsid w:val="00D56905"/>
    <w:rsid w:val="00D57614"/>
    <w:rsid w:val="00D57A15"/>
    <w:rsid w:val="00D6270E"/>
    <w:rsid w:val="00D62AEB"/>
    <w:rsid w:val="00D633C8"/>
    <w:rsid w:val="00D640E8"/>
    <w:rsid w:val="00D64EAB"/>
    <w:rsid w:val="00D64EDC"/>
    <w:rsid w:val="00D659DC"/>
    <w:rsid w:val="00D66702"/>
    <w:rsid w:val="00D72D01"/>
    <w:rsid w:val="00D73DDC"/>
    <w:rsid w:val="00D746BB"/>
    <w:rsid w:val="00D749FD"/>
    <w:rsid w:val="00D76609"/>
    <w:rsid w:val="00D76C7F"/>
    <w:rsid w:val="00D76F76"/>
    <w:rsid w:val="00D771AE"/>
    <w:rsid w:val="00D772E2"/>
    <w:rsid w:val="00D773B1"/>
    <w:rsid w:val="00D77612"/>
    <w:rsid w:val="00D80E74"/>
    <w:rsid w:val="00D82479"/>
    <w:rsid w:val="00D82F71"/>
    <w:rsid w:val="00D83038"/>
    <w:rsid w:val="00D833D1"/>
    <w:rsid w:val="00D83630"/>
    <w:rsid w:val="00D84AAF"/>
    <w:rsid w:val="00D84EC8"/>
    <w:rsid w:val="00D863DC"/>
    <w:rsid w:val="00D86A3B"/>
    <w:rsid w:val="00D86CD1"/>
    <w:rsid w:val="00D87B87"/>
    <w:rsid w:val="00D87BD3"/>
    <w:rsid w:val="00D9097A"/>
    <w:rsid w:val="00D9200F"/>
    <w:rsid w:val="00D929F3"/>
    <w:rsid w:val="00D9415D"/>
    <w:rsid w:val="00D95E58"/>
    <w:rsid w:val="00D9618D"/>
    <w:rsid w:val="00D963CD"/>
    <w:rsid w:val="00D97F47"/>
    <w:rsid w:val="00DA0103"/>
    <w:rsid w:val="00DA07A8"/>
    <w:rsid w:val="00DA136C"/>
    <w:rsid w:val="00DA29AB"/>
    <w:rsid w:val="00DA3B29"/>
    <w:rsid w:val="00DA5860"/>
    <w:rsid w:val="00DA6606"/>
    <w:rsid w:val="00DA6EAB"/>
    <w:rsid w:val="00DA7892"/>
    <w:rsid w:val="00DA7FD7"/>
    <w:rsid w:val="00DB02FA"/>
    <w:rsid w:val="00DB0584"/>
    <w:rsid w:val="00DB09A2"/>
    <w:rsid w:val="00DB115B"/>
    <w:rsid w:val="00DB15CC"/>
    <w:rsid w:val="00DB1C31"/>
    <w:rsid w:val="00DB2A4E"/>
    <w:rsid w:val="00DB3A4D"/>
    <w:rsid w:val="00DB3CC8"/>
    <w:rsid w:val="00DB4A59"/>
    <w:rsid w:val="00DB573C"/>
    <w:rsid w:val="00DB60D9"/>
    <w:rsid w:val="00DB6BBE"/>
    <w:rsid w:val="00DC18D6"/>
    <w:rsid w:val="00DC20D4"/>
    <w:rsid w:val="00DC369A"/>
    <w:rsid w:val="00DC4185"/>
    <w:rsid w:val="00DC4B56"/>
    <w:rsid w:val="00DC7129"/>
    <w:rsid w:val="00DC7253"/>
    <w:rsid w:val="00DD04BF"/>
    <w:rsid w:val="00DD1403"/>
    <w:rsid w:val="00DD1807"/>
    <w:rsid w:val="00DD1C49"/>
    <w:rsid w:val="00DD37BD"/>
    <w:rsid w:val="00DD3AE0"/>
    <w:rsid w:val="00DD62EC"/>
    <w:rsid w:val="00DD6367"/>
    <w:rsid w:val="00DD64D4"/>
    <w:rsid w:val="00DD6A18"/>
    <w:rsid w:val="00DD7348"/>
    <w:rsid w:val="00DD76A9"/>
    <w:rsid w:val="00DD77A7"/>
    <w:rsid w:val="00DE0352"/>
    <w:rsid w:val="00DE16EA"/>
    <w:rsid w:val="00DE1A72"/>
    <w:rsid w:val="00DE2888"/>
    <w:rsid w:val="00DE30D6"/>
    <w:rsid w:val="00DE50B7"/>
    <w:rsid w:val="00DE5F00"/>
    <w:rsid w:val="00DE6736"/>
    <w:rsid w:val="00DE68C9"/>
    <w:rsid w:val="00DE787A"/>
    <w:rsid w:val="00DF0A5C"/>
    <w:rsid w:val="00DF1495"/>
    <w:rsid w:val="00DF1F2D"/>
    <w:rsid w:val="00DF323E"/>
    <w:rsid w:val="00DF421D"/>
    <w:rsid w:val="00DF4735"/>
    <w:rsid w:val="00DF4E6A"/>
    <w:rsid w:val="00DF4F17"/>
    <w:rsid w:val="00DF5000"/>
    <w:rsid w:val="00DF5BCB"/>
    <w:rsid w:val="00DF6582"/>
    <w:rsid w:val="00DF67B1"/>
    <w:rsid w:val="00E004EC"/>
    <w:rsid w:val="00E010AE"/>
    <w:rsid w:val="00E01F3D"/>
    <w:rsid w:val="00E022A7"/>
    <w:rsid w:val="00E02505"/>
    <w:rsid w:val="00E02E51"/>
    <w:rsid w:val="00E05486"/>
    <w:rsid w:val="00E05CD0"/>
    <w:rsid w:val="00E075B1"/>
    <w:rsid w:val="00E11BDC"/>
    <w:rsid w:val="00E12D5C"/>
    <w:rsid w:val="00E13E85"/>
    <w:rsid w:val="00E145EA"/>
    <w:rsid w:val="00E17067"/>
    <w:rsid w:val="00E17778"/>
    <w:rsid w:val="00E2085C"/>
    <w:rsid w:val="00E211B3"/>
    <w:rsid w:val="00E24AB6"/>
    <w:rsid w:val="00E24C5B"/>
    <w:rsid w:val="00E25080"/>
    <w:rsid w:val="00E2622B"/>
    <w:rsid w:val="00E263D8"/>
    <w:rsid w:val="00E266EF"/>
    <w:rsid w:val="00E30F24"/>
    <w:rsid w:val="00E314CB"/>
    <w:rsid w:val="00E320B9"/>
    <w:rsid w:val="00E32787"/>
    <w:rsid w:val="00E340EE"/>
    <w:rsid w:val="00E35BCC"/>
    <w:rsid w:val="00E36A52"/>
    <w:rsid w:val="00E37A74"/>
    <w:rsid w:val="00E37C25"/>
    <w:rsid w:val="00E37ED5"/>
    <w:rsid w:val="00E41C0E"/>
    <w:rsid w:val="00E45521"/>
    <w:rsid w:val="00E458B2"/>
    <w:rsid w:val="00E45A7B"/>
    <w:rsid w:val="00E45E8B"/>
    <w:rsid w:val="00E46528"/>
    <w:rsid w:val="00E46577"/>
    <w:rsid w:val="00E467E9"/>
    <w:rsid w:val="00E4703E"/>
    <w:rsid w:val="00E477F0"/>
    <w:rsid w:val="00E47FBE"/>
    <w:rsid w:val="00E5013E"/>
    <w:rsid w:val="00E505A8"/>
    <w:rsid w:val="00E509BB"/>
    <w:rsid w:val="00E51453"/>
    <w:rsid w:val="00E5149A"/>
    <w:rsid w:val="00E531A9"/>
    <w:rsid w:val="00E540A7"/>
    <w:rsid w:val="00E54277"/>
    <w:rsid w:val="00E55460"/>
    <w:rsid w:val="00E5573C"/>
    <w:rsid w:val="00E55843"/>
    <w:rsid w:val="00E60621"/>
    <w:rsid w:val="00E60CDE"/>
    <w:rsid w:val="00E612AE"/>
    <w:rsid w:val="00E612E5"/>
    <w:rsid w:val="00E61D1B"/>
    <w:rsid w:val="00E61E88"/>
    <w:rsid w:val="00E6250C"/>
    <w:rsid w:val="00E62FC0"/>
    <w:rsid w:val="00E63E73"/>
    <w:rsid w:val="00E660DD"/>
    <w:rsid w:val="00E662B9"/>
    <w:rsid w:val="00E66B43"/>
    <w:rsid w:val="00E706EA"/>
    <w:rsid w:val="00E70D9B"/>
    <w:rsid w:val="00E7527E"/>
    <w:rsid w:val="00E76170"/>
    <w:rsid w:val="00E76CF1"/>
    <w:rsid w:val="00E77C51"/>
    <w:rsid w:val="00E808C0"/>
    <w:rsid w:val="00E809BA"/>
    <w:rsid w:val="00E81861"/>
    <w:rsid w:val="00E81CF8"/>
    <w:rsid w:val="00E84990"/>
    <w:rsid w:val="00E876D7"/>
    <w:rsid w:val="00E90860"/>
    <w:rsid w:val="00E917C0"/>
    <w:rsid w:val="00E929D8"/>
    <w:rsid w:val="00E92CE7"/>
    <w:rsid w:val="00E9466A"/>
    <w:rsid w:val="00E94956"/>
    <w:rsid w:val="00E95521"/>
    <w:rsid w:val="00E95898"/>
    <w:rsid w:val="00E95D63"/>
    <w:rsid w:val="00E96256"/>
    <w:rsid w:val="00E97A97"/>
    <w:rsid w:val="00E97F50"/>
    <w:rsid w:val="00EA0B67"/>
    <w:rsid w:val="00EA0FA3"/>
    <w:rsid w:val="00EA12BD"/>
    <w:rsid w:val="00EA405D"/>
    <w:rsid w:val="00EA640A"/>
    <w:rsid w:val="00EA7583"/>
    <w:rsid w:val="00EA7BB5"/>
    <w:rsid w:val="00EA7BD4"/>
    <w:rsid w:val="00EA7BEA"/>
    <w:rsid w:val="00EB032B"/>
    <w:rsid w:val="00EB0DC3"/>
    <w:rsid w:val="00EB14A8"/>
    <w:rsid w:val="00EB1B6A"/>
    <w:rsid w:val="00EB6FC8"/>
    <w:rsid w:val="00EB77F3"/>
    <w:rsid w:val="00EC1493"/>
    <w:rsid w:val="00EC274E"/>
    <w:rsid w:val="00EC33AC"/>
    <w:rsid w:val="00EC37C3"/>
    <w:rsid w:val="00EC7502"/>
    <w:rsid w:val="00EC7A61"/>
    <w:rsid w:val="00EC7D08"/>
    <w:rsid w:val="00EC7EA4"/>
    <w:rsid w:val="00ED049B"/>
    <w:rsid w:val="00ED15EA"/>
    <w:rsid w:val="00ED18B4"/>
    <w:rsid w:val="00ED1F29"/>
    <w:rsid w:val="00ED2486"/>
    <w:rsid w:val="00ED29BB"/>
    <w:rsid w:val="00ED2CAC"/>
    <w:rsid w:val="00ED34B7"/>
    <w:rsid w:val="00ED503D"/>
    <w:rsid w:val="00ED507D"/>
    <w:rsid w:val="00ED5640"/>
    <w:rsid w:val="00ED5FD2"/>
    <w:rsid w:val="00ED6E2E"/>
    <w:rsid w:val="00ED7800"/>
    <w:rsid w:val="00EE094B"/>
    <w:rsid w:val="00EE12B9"/>
    <w:rsid w:val="00EE2EF0"/>
    <w:rsid w:val="00EE4142"/>
    <w:rsid w:val="00EE6173"/>
    <w:rsid w:val="00EE6E32"/>
    <w:rsid w:val="00EE726F"/>
    <w:rsid w:val="00EF0225"/>
    <w:rsid w:val="00EF2B40"/>
    <w:rsid w:val="00EF2B8B"/>
    <w:rsid w:val="00EF3229"/>
    <w:rsid w:val="00EF4880"/>
    <w:rsid w:val="00EF6A8E"/>
    <w:rsid w:val="00EF7288"/>
    <w:rsid w:val="00EF733F"/>
    <w:rsid w:val="00F00251"/>
    <w:rsid w:val="00F00298"/>
    <w:rsid w:val="00F004A9"/>
    <w:rsid w:val="00F0261E"/>
    <w:rsid w:val="00F0368E"/>
    <w:rsid w:val="00F0479F"/>
    <w:rsid w:val="00F0649D"/>
    <w:rsid w:val="00F065CC"/>
    <w:rsid w:val="00F066CD"/>
    <w:rsid w:val="00F10E24"/>
    <w:rsid w:val="00F12405"/>
    <w:rsid w:val="00F151D1"/>
    <w:rsid w:val="00F15F62"/>
    <w:rsid w:val="00F1683B"/>
    <w:rsid w:val="00F16F07"/>
    <w:rsid w:val="00F17FC1"/>
    <w:rsid w:val="00F20B41"/>
    <w:rsid w:val="00F20C34"/>
    <w:rsid w:val="00F2155E"/>
    <w:rsid w:val="00F242F7"/>
    <w:rsid w:val="00F25B6F"/>
    <w:rsid w:val="00F25CCA"/>
    <w:rsid w:val="00F26331"/>
    <w:rsid w:val="00F26AE0"/>
    <w:rsid w:val="00F26EAE"/>
    <w:rsid w:val="00F27020"/>
    <w:rsid w:val="00F300C6"/>
    <w:rsid w:val="00F303EF"/>
    <w:rsid w:val="00F3730D"/>
    <w:rsid w:val="00F400EB"/>
    <w:rsid w:val="00F41C31"/>
    <w:rsid w:val="00F42533"/>
    <w:rsid w:val="00F4276F"/>
    <w:rsid w:val="00F42932"/>
    <w:rsid w:val="00F42C63"/>
    <w:rsid w:val="00F44197"/>
    <w:rsid w:val="00F445A6"/>
    <w:rsid w:val="00F459A4"/>
    <w:rsid w:val="00F46B12"/>
    <w:rsid w:val="00F46ED4"/>
    <w:rsid w:val="00F47A5E"/>
    <w:rsid w:val="00F47DF1"/>
    <w:rsid w:val="00F50F4E"/>
    <w:rsid w:val="00F515D4"/>
    <w:rsid w:val="00F51B8F"/>
    <w:rsid w:val="00F51F4A"/>
    <w:rsid w:val="00F5286F"/>
    <w:rsid w:val="00F54129"/>
    <w:rsid w:val="00F55174"/>
    <w:rsid w:val="00F5689C"/>
    <w:rsid w:val="00F56ED5"/>
    <w:rsid w:val="00F57BF4"/>
    <w:rsid w:val="00F603DC"/>
    <w:rsid w:val="00F60664"/>
    <w:rsid w:val="00F61870"/>
    <w:rsid w:val="00F62A62"/>
    <w:rsid w:val="00F630EB"/>
    <w:rsid w:val="00F63C44"/>
    <w:rsid w:val="00F6401D"/>
    <w:rsid w:val="00F643EC"/>
    <w:rsid w:val="00F661B1"/>
    <w:rsid w:val="00F668F4"/>
    <w:rsid w:val="00F66E21"/>
    <w:rsid w:val="00F67018"/>
    <w:rsid w:val="00F673D7"/>
    <w:rsid w:val="00F6777E"/>
    <w:rsid w:val="00F67924"/>
    <w:rsid w:val="00F70567"/>
    <w:rsid w:val="00F7080E"/>
    <w:rsid w:val="00F708DA"/>
    <w:rsid w:val="00F7142B"/>
    <w:rsid w:val="00F726D3"/>
    <w:rsid w:val="00F74954"/>
    <w:rsid w:val="00F74A2B"/>
    <w:rsid w:val="00F751C6"/>
    <w:rsid w:val="00F75659"/>
    <w:rsid w:val="00F759C9"/>
    <w:rsid w:val="00F75E37"/>
    <w:rsid w:val="00F801E4"/>
    <w:rsid w:val="00F8091B"/>
    <w:rsid w:val="00F80A5D"/>
    <w:rsid w:val="00F817D4"/>
    <w:rsid w:val="00F8180D"/>
    <w:rsid w:val="00F81AAC"/>
    <w:rsid w:val="00F81C40"/>
    <w:rsid w:val="00F84BF5"/>
    <w:rsid w:val="00F85955"/>
    <w:rsid w:val="00F86C0C"/>
    <w:rsid w:val="00F86F0E"/>
    <w:rsid w:val="00F87E89"/>
    <w:rsid w:val="00F9004B"/>
    <w:rsid w:val="00F90889"/>
    <w:rsid w:val="00F90959"/>
    <w:rsid w:val="00F90DAA"/>
    <w:rsid w:val="00F911EF"/>
    <w:rsid w:val="00F913C0"/>
    <w:rsid w:val="00F92ECD"/>
    <w:rsid w:val="00F934A6"/>
    <w:rsid w:val="00F9359B"/>
    <w:rsid w:val="00F937F8"/>
    <w:rsid w:val="00F9407C"/>
    <w:rsid w:val="00F94599"/>
    <w:rsid w:val="00F94DF7"/>
    <w:rsid w:val="00F95993"/>
    <w:rsid w:val="00F966C8"/>
    <w:rsid w:val="00F96E41"/>
    <w:rsid w:val="00F9740D"/>
    <w:rsid w:val="00F97555"/>
    <w:rsid w:val="00FA0071"/>
    <w:rsid w:val="00FA2BCD"/>
    <w:rsid w:val="00FA320D"/>
    <w:rsid w:val="00FA37B8"/>
    <w:rsid w:val="00FA4349"/>
    <w:rsid w:val="00FA4F91"/>
    <w:rsid w:val="00FA6951"/>
    <w:rsid w:val="00FA6CE9"/>
    <w:rsid w:val="00FA6FBB"/>
    <w:rsid w:val="00FA73D2"/>
    <w:rsid w:val="00FA753F"/>
    <w:rsid w:val="00FB07F1"/>
    <w:rsid w:val="00FB08EC"/>
    <w:rsid w:val="00FB1E66"/>
    <w:rsid w:val="00FB2892"/>
    <w:rsid w:val="00FB32CF"/>
    <w:rsid w:val="00FB402B"/>
    <w:rsid w:val="00FB5D98"/>
    <w:rsid w:val="00FC085A"/>
    <w:rsid w:val="00FC0C96"/>
    <w:rsid w:val="00FC15F0"/>
    <w:rsid w:val="00FC2C53"/>
    <w:rsid w:val="00FC2D22"/>
    <w:rsid w:val="00FC4F2A"/>
    <w:rsid w:val="00FC67EC"/>
    <w:rsid w:val="00FC72E7"/>
    <w:rsid w:val="00FC79C0"/>
    <w:rsid w:val="00FD08D4"/>
    <w:rsid w:val="00FD10C0"/>
    <w:rsid w:val="00FD11FA"/>
    <w:rsid w:val="00FD2AE8"/>
    <w:rsid w:val="00FD427D"/>
    <w:rsid w:val="00FD4C66"/>
    <w:rsid w:val="00FD4E2B"/>
    <w:rsid w:val="00FE0CE6"/>
    <w:rsid w:val="00FE1594"/>
    <w:rsid w:val="00FE18D5"/>
    <w:rsid w:val="00FE27FF"/>
    <w:rsid w:val="00FE2816"/>
    <w:rsid w:val="00FE3379"/>
    <w:rsid w:val="00FE3759"/>
    <w:rsid w:val="00FE4C82"/>
    <w:rsid w:val="00FE4F5E"/>
    <w:rsid w:val="00FE4FB3"/>
    <w:rsid w:val="00FE54CA"/>
    <w:rsid w:val="00FE56CE"/>
    <w:rsid w:val="00FE6413"/>
    <w:rsid w:val="00FE7A78"/>
    <w:rsid w:val="00FE7A98"/>
    <w:rsid w:val="00FE7DD2"/>
    <w:rsid w:val="00FF133C"/>
    <w:rsid w:val="00FF1E06"/>
    <w:rsid w:val="00FF3417"/>
    <w:rsid w:val="00FF46E8"/>
    <w:rsid w:val="00FF515E"/>
    <w:rsid w:val="00FF51A2"/>
    <w:rsid w:val="00FF58A5"/>
    <w:rsid w:val="00FF76F4"/>
    <w:rsid w:val="00FF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D2AFA3"/>
  <w15:docId w15:val="{2FD32DD9-430B-40E9-AE50-CAA39780E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1F2D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97F66"/>
    <w:pPr>
      <w:keepNext/>
      <w:spacing w:line="420" w:lineRule="auto"/>
      <w:jc w:val="center"/>
      <w:outlineLvl w:val="0"/>
    </w:pPr>
    <w:rPr>
      <w:rFonts w:ascii="Century" w:eastAsia="ＭＳ 明朝" w:hAnsi="Century" w:cs="Times New Roman"/>
      <w:b/>
      <w:bCs/>
      <w:szCs w:val="24"/>
    </w:rPr>
  </w:style>
  <w:style w:type="paragraph" w:styleId="2">
    <w:name w:val="heading 2"/>
    <w:basedOn w:val="a"/>
    <w:next w:val="a0"/>
    <w:link w:val="20"/>
    <w:qFormat/>
    <w:rsid w:val="00797F66"/>
    <w:pPr>
      <w:keepNext/>
      <w:adjustRightInd w:val="0"/>
      <w:spacing w:line="420" w:lineRule="auto"/>
      <w:textAlignment w:val="baseline"/>
      <w:outlineLvl w:val="1"/>
    </w:pPr>
    <w:rPr>
      <w:rFonts w:ascii="Century" w:eastAsia="Mincho" w:hAnsi="Century" w:cs="Times New Roman"/>
      <w:b/>
      <w:kern w:val="0"/>
      <w:szCs w:val="20"/>
    </w:rPr>
  </w:style>
  <w:style w:type="paragraph" w:styleId="3">
    <w:name w:val="heading 3"/>
    <w:basedOn w:val="a"/>
    <w:next w:val="a"/>
    <w:link w:val="30"/>
    <w:qFormat/>
    <w:rsid w:val="00797F66"/>
    <w:pPr>
      <w:keepNext/>
      <w:spacing w:line="420" w:lineRule="auto"/>
      <w:outlineLvl w:val="2"/>
    </w:pPr>
    <w:rPr>
      <w:rFonts w:ascii="Century" w:eastAsia="ＭＳ 明朝" w:hAnsi="Century" w:cs="Times New Roman"/>
      <w:b/>
      <w:bCs/>
      <w:sz w:val="24"/>
      <w:szCs w:val="24"/>
    </w:rPr>
  </w:style>
  <w:style w:type="paragraph" w:styleId="4">
    <w:name w:val="heading 4"/>
    <w:basedOn w:val="a"/>
    <w:next w:val="a"/>
    <w:link w:val="40"/>
    <w:qFormat/>
    <w:rsid w:val="00797F66"/>
    <w:pPr>
      <w:keepNext/>
      <w:snapToGrid w:val="0"/>
      <w:spacing w:line="420" w:lineRule="auto"/>
      <w:jc w:val="center"/>
      <w:outlineLvl w:val="3"/>
    </w:pPr>
    <w:rPr>
      <w:rFonts w:ascii="Century" w:eastAsia="ＭＳ 明朝" w:hAnsi="Century" w:cs="Times New Roman"/>
      <w:b/>
      <w:bCs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797F66"/>
    <w:rPr>
      <w:rFonts w:ascii="Century" w:eastAsia="ＭＳ 明朝" w:hAnsi="Century" w:cs="Times New Roman"/>
      <w:b/>
      <w:bCs/>
      <w:szCs w:val="24"/>
    </w:rPr>
  </w:style>
  <w:style w:type="character" w:customStyle="1" w:styleId="20">
    <w:name w:val="見出し 2 (文字)"/>
    <w:basedOn w:val="a1"/>
    <w:link w:val="2"/>
    <w:rsid w:val="00797F66"/>
    <w:rPr>
      <w:rFonts w:ascii="Century" w:eastAsia="Mincho" w:hAnsi="Century" w:cs="Times New Roman"/>
      <w:b/>
      <w:kern w:val="0"/>
      <w:szCs w:val="20"/>
    </w:rPr>
  </w:style>
  <w:style w:type="character" w:customStyle="1" w:styleId="30">
    <w:name w:val="見出し 3 (文字)"/>
    <w:basedOn w:val="a1"/>
    <w:link w:val="3"/>
    <w:rsid w:val="00797F66"/>
    <w:rPr>
      <w:rFonts w:ascii="Century" w:eastAsia="ＭＳ 明朝" w:hAnsi="Century" w:cs="Times New Roman"/>
      <w:b/>
      <w:bCs/>
      <w:sz w:val="24"/>
      <w:szCs w:val="24"/>
    </w:rPr>
  </w:style>
  <w:style w:type="character" w:customStyle="1" w:styleId="40">
    <w:name w:val="見出し 4 (文字)"/>
    <w:basedOn w:val="a1"/>
    <w:link w:val="4"/>
    <w:rsid w:val="00797F66"/>
    <w:rPr>
      <w:rFonts w:ascii="Century" w:eastAsia="ＭＳ 明朝" w:hAnsi="Century" w:cs="Times New Roman"/>
      <w:b/>
      <w:bCs/>
      <w:sz w:val="24"/>
      <w:szCs w:val="24"/>
    </w:rPr>
  </w:style>
  <w:style w:type="numbering" w:customStyle="1" w:styleId="11">
    <w:name w:val="リストなし1"/>
    <w:next w:val="a3"/>
    <w:uiPriority w:val="99"/>
    <w:semiHidden/>
    <w:unhideWhenUsed/>
    <w:rsid w:val="00797F66"/>
  </w:style>
  <w:style w:type="paragraph" w:styleId="a4">
    <w:name w:val="Date"/>
    <w:basedOn w:val="a"/>
    <w:next w:val="a"/>
    <w:link w:val="a5"/>
    <w:semiHidden/>
    <w:rsid w:val="00797F66"/>
    <w:rPr>
      <w:rFonts w:ascii="Century" w:eastAsia="ＭＳ 明朝" w:hAnsi="Century" w:cs="Times New Roman"/>
      <w:szCs w:val="24"/>
    </w:rPr>
  </w:style>
  <w:style w:type="character" w:customStyle="1" w:styleId="a5">
    <w:name w:val="日付 (文字)"/>
    <w:basedOn w:val="a1"/>
    <w:link w:val="a4"/>
    <w:semiHidden/>
    <w:rsid w:val="00797F66"/>
    <w:rPr>
      <w:rFonts w:ascii="Century" w:eastAsia="ＭＳ 明朝" w:hAnsi="Century" w:cs="Times New Roman"/>
      <w:szCs w:val="24"/>
    </w:rPr>
  </w:style>
  <w:style w:type="paragraph" w:styleId="21">
    <w:name w:val="Body Text 2"/>
    <w:basedOn w:val="a"/>
    <w:link w:val="22"/>
    <w:semiHidden/>
    <w:rsid w:val="00797F66"/>
    <w:pPr>
      <w:spacing w:line="420" w:lineRule="auto"/>
    </w:pPr>
    <w:rPr>
      <w:rFonts w:ascii="Century" w:eastAsia="ＭＳ 明朝" w:hAnsi="Century" w:cs="Times New Roman"/>
      <w:b/>
      <w:bCs/>
      <w:szCs w:val="24"/>
    </w:rPr>
  </w:style>
  <w:style w:type="character" w:customStyle="1" w:styleId="22">
    <w:name w:val="本文 2 (文字)"/>
    <w:basedOn w:val="a1"/>
    <w:link w:val="21"/>
    <w:semiHidden/>
    <w:rsid w:val="00797F66"/>
    <w:rPr>
      <w:rFonts w:ascii="Century" w:eastAsia="ＭＳ 明朝" w:hAnsi="Century" w:cs="Times New Roman"/>
      <w:b/>
      <w:bCs/>
      <w:szCs w:val="24"/>
    </w:rPr>
  </w:style>
  <w:style w:type="paragraph" w:styleId="a6">
    <w:name w:val="header"/>
    <w:basedOn w:val="a"/>
    <w:link w:val="a7"/>
    <w:rsid w:val="00797F66"/>
    <w:pPr>
      <w:tabs>
        <w:tab w:val="center" w:pos="4252"/>
        <w:tab w:val="right" w:pos="8504"/>
      </w:tabs>
      <w:adjustRightInd w:val="0"/>
      <w:spacing w:line="360" w:lineRule="atLeast"/>
      <w:textAlignment w:val="baseline"/>
    </w:pPr>
    <w:rPr>
      <w:rFonts w:ascii="Century" w:eastAsia="Mincho" w:hAnsi="Century" w:cs="Times New Roman"/>
      <w:kern w:val="0"/>
      <w:szCs w:val="20"/>
    </w:rPr>
  </w:style>
  <w:style w:type="character" w:customStyle="1" w:styleId="a7">
    <w:name w:val="ヘッダー (文字)"/>
    <w:basedOn w:val="a1"/>
    <w:link w:val="a6"/>
    <w:rsid w:val="00797F66"/>
    <w:rPr>
      <w:rFonts w:ascii="Century" w:eastAsia="Mincho" w:hAnsi="Century" w:cs="Times New Roman"/>
      <w:kern w:val="0"/>
      <w:szCs w:val="20"/>
    </w:rPr>
  </w:style>
  <w:style w:type="paragraph" w:styleId="a0">
    <w:name w:val="Normal Indent"/>
    <w:basedOn w:val="a"/>
    <w:rsid w:val="00797F66"/>
    <w:pPr>
      <w:adjustRightInd w:val="0"/>
      <w:spacing w:line="360" w:lineRule="atLeast"/>
      <w:ind w:left="851"/>
      <w:textAlignment w:val="baseline"/>
    </w:pPr>
    <w:rPr>
      <w:rFonts w:ascii="Century" w:eastAsia="Mincho" w:hAnsi="Century" w:cs="Times New Roman"/>
      <w:kern w:val="0"/>
      <w:szCs w:val="20"/>
    </w:rPr>
  </w:style>
  <w:style w:type="paragraph" w:styleId="a8">
    <w:name w:val="Body Text"/>
    <w:basedOn w:val="a"/>
    <w:link w:val="a9"/>
    <w:semiHidden/>
    <w:rsid w:val="00797F66"/>
    <w:pPr>
      <w:adjustRightInd w:val="0"/>
      <w:spacing w:line="420" w:lineRule="auto"/>
      <w:textAlignment w:val="baseline"/>
    </w:pPr>
    <w:rPr>
      <w:rFonts w:ascii="Century" w:eastAsia="Mincho" w:hAnsi="Century" w:cs="Times New Roman"/>
      <w:kern w:val="0"/>
      <w:sz w:val="24"/>
      <w:szCs w:val="20"/>
    </w:rPr>
  </w:style>
  <w:style w:type="character" w:customStyle="1" w:styleId="a9">
    <w:name w:val="本文 (文字)"/>
    <w:basedOn w:val="a1"/>
    <w:link w:val="a8"/>
    <w:semiHidden/>
    <w:rsid w:val="00797F66"/>
    <w:rPr>
      <w:rFonts w:ascii="Century" w:eastAsia="Mincho" w:hAnsi="Century" w:cs="Times New Roman"/>
      <w:kern w:val="0"/>
      <w:sz w:val="24"/>
      <w:szCs w:val="20"/>
    </w:rPr>
  </w:style>
  <w:style w:type="character" w:styleId="aa">
    <w:name w:val="page number"/>
    <w:basedOn w:val="a1"/>
    <w:rsid w:val="00797F66"/>
  </w:style>
  <w:style w:type="paragraph" w:styleId="ab">
    <w:name w:val="footer"/>
    <w:basedOn w:val="a"/>
    <w:link w:val="ac"/>
    <w:semiHidden/>
    <w:rsid w:val="00797F66"/>
    <w:pPr>
      <w:tabs>
        <w:tab w:val="center" w:pos="4252"/>
        <w:tab w:val="right" w:pos="8504"/>
      </w:tabs>
      <w:adjustRightInd w:val="0"/>
      <w:spacing w:line="360" w:lineRule="atLeast"/>
      <w:textAlignment w:val="baseline"/>
    </w:pPr>
    <w:rPr>
      <w:rFonts w:ascii="Century" w:eastAsia="Mincho" w:hAnsi="Century" w:cs="Times New Roman"/>
      <w:kern w:val="0"/>
      <w:szCs w:val="20"/>
    </w:rPr>
  </w:style>
  <w:style w:type="character" w:customStyle="1" w:styleId="ac">
    <w:name w:val="フッター (文字)"/>
    <w:basedOn w:val="a1"/>
    <w:link w:val="ab"/>
    <w:semiHidden/>
    <w:rsid w:val="00797F66"/>
    <w:rPr>
      <w:rFonts w:ascii="Century" w:eastAsia="Mincho" w:hAnsi="Century" w:cs="Times New Roman"/>
      <w:kern w:val="0"/>
      <w:szCs w:val="20"/>
    </w:rPr>
  </w:style>
  <w:style w:type="character" w:styleId="ad">
    <w:name w:val="Hyperlink"/>
    <w:basedOn w:val="a1"/>
    <w:semiHidden/>
    <w:rsid w:val="00797F66"/>
    <w:rPr>
      <w:color w:val="0000FF"/>
      <w:u w:val="single"/>
    </w:rPr>
  </w:style>
  <w:style w:type="paragraph" w:styleId="ae">
    <w:name w:val="Body Text Indent"/>
    <w:basedOn w:val="a"/>
    <w:link w:val="af"/>
    <w:semiHidden/>
    <w:rsid w:val="00797F66"/>
    <w:pPr>
      <w:spacing w:line="420" w:lineRule="auto"/>
      <w:ind w:leftChars="50" w:left="422" w:hangingChars="132" w:hanging="317"/>
    </w:pPr>
    <w:rPr>
      <w:rFonts w:ascii="Century" w:eastAsia="ＭＳ 明朝" w:hAnsi="Century" w:cs="Times New Roman"/>
      <w:sz w:val="24"/>
      <w:szCs w:val="24"/>
    </w:rPr>
  </w:style>
  <w:style w:type="character" w:customStyle="1" w:styleId="af">
    <w:name w:val="本文インデント (文字)"/>
    <w:basedOn w:val="a1"/>
    <w:link w:val="ae"/>
    <w:semiHidden/>
    <w:rsid w:val="00797F66"/>
    <w:rPr>
      <w:rFonts w:ascii="Century" w:eastAsia="ＭＳ 明朝" w:hAnsi="Century" w:cs="Times New Roman"/>
      <w:sz w:val="24"/>
      <w:szCs w:val="24"/>
    </w:rPr>
  </w:style>
  <w:style w:type="paragraph" w:styleId="23">
    <w:name w:val="Body Text Indent 2"/>
    <w:basedOn w:val="a"/>
    <w:link w:val="24"/>
    <w:rsid w:val="00797F66"/>
    <w:pPr>
      <w:spacing w:line="420" w:lineRule="auto"/>
      <w:ind w:leftChars="20" w:left="378" w:hangingChars="140" w:hanging="336"/>
    </w:pPr>
    <w:rPr>
      <w:rFonts w:ascii="Century" w:eastAsia="ＭＳ 明朝" w:hAnsi="Century" w:cs="Times New Roman"/>
      <w:sz w:val="24"/>
      <w:szCs w:val="24"/>
    </w:rPr>
  </w:style>
  <w:style w:type="character" w:customStyle="1" w:styleId="24">
    <w:name w:val="本文インデント 2 (文字)"/>
    <w:basedOn w:val="a1"/>
    <w:link w:val="23"/>
    <w:rsid w:val="00797F66"/>
    <w:rPr>
      <w:rFonts w:ascii="Century" w:eastAsia="ＭＳ 明朝" w:hAnsi="Century" w:cs="Times New Roman"/>
      <w:sz w:val="24"/>
      <w:szCs w:val="24"/>
    </w:rPr>
  </w:style>
  <w:style w:type="paragraph" w:styleId="31">
    <w:name w:val="Body Text Indent 3"/>
    <w:basedOn w:val="a"/>
    <w:link w:val="32"/>
    <w:rsid w:val="00797F66"/>
    <w:pPr>
      <w:spacing w:line="420" w:lineRule="auto"/>
      <w:ind w:leftChars="26" w:left="360" w:hangingChars="127" w:hanging="305"/>
    </w:pPr>
    <w:rPr>
      <w:rFonts w:ascii="Century" w:eastAsia="ＭＳ 明朝" w:hAnsi="Century" w:cs="Times New Roman"/>
      <w:sz w:val="24"/>
      <w:szCs w:val="24"/>
    </w:rPr>
  </w:style>
  <w:style w:type="character" w:customStyle="1" w:styleId="32">
    <w:name w:val="本文インデント 3 (文字)"/>
    <w:basedOn w:val="a1"/>
    <w:link w:val="31"/>
    <w:rsid w:val="00797F66"/>
    <w:rPr>
      <w:rFonts w:ascii="Century" w:eastAsia="ＭＳ 明朝" w:hAnsi="Century" w:cs="Times New Roman"/>
      <w:sz w:val="24"/>
      <w:szCs w:val="24"/>
    </w:rPr>
  </w:style>
  <w:style w:type="paragraph" w:styleId="33">
    <w:name w:val="Body Text 3"/>
    <w:basedOn w:val="a"/>
    <w:link w:val="34"/>
    <w:semiHidden/>
    <w:rsid w:val="00797F66"/>
    <w:pPr>
      <w:tabs>
        <w:tab w:val="left" w:pos="7350"/>
      </w:tabs>
      <w:spacing w:line="420" w:lineRule="auto"/>
    </w:pPr>
    <w:rPr>
      <w:rFonts w:ascii="Century" w:eastAsia="ＭＳ 明朝" w:hAnsi="Century" w:cs="Times New Roman"/>
      <w:i/>
      <w:sz w:val="24"/>
      <w:szCs w:val="24"/>
    </w:rPr>
  </w:style>
  <w:style w:type="character" w:customStyle="1" w:styleId="34">
    <w:name w:val="本文 3 (文字)"/>
    <w:basedOn w:val="a1"/>
    <w:link w:val="33"/>
    <w:semiHidden/>
    <w:rsid w:val="00797F66"/>
    <w:rPr>
      <w:rFonts w:ascii="Century" w:eastAsia="ＭＳ 明朝" w:hAnsi="Century" w:cs="Times New Roman"/>
      <w:i/>
      <w:sz w:val="24"/>
      <w:szCs w:val="24"/>
    </w:rPr>
  </w:style>
  <w:style w:type="character" w:styleId="af0">
    <w:name w:val="FollowedHyperlink"/>
    <w:basedOn w:val="a1"/>
    <w:semiHidden/>
    <w:rsid w:val="00797F66"/>
    <w:rPr>
      <w:color w:val="800080"/>
      <w:u w:val="single"/>
    </w:rPr>
  </w:style>
  <w:style w:type="character" w:customStyle="1" w:styleId="l1">
    <w:name w:val="l1"/>
    <w:basedOn w:val="a1"/>
    <w:rsid w:val="00797F66"/>
    <w:rPr>
      <w:sz w:val="21"/>
      <w:szCs w:val="21"/>
    </w:rPr>
  </w:style>
  <w:style w:type="paragraph" w:styleId="af1">
    <w:name w:val="Balloon Text"/>
    <w:basedOn w:val="a"/>
    <w:link w:val="af2"/>
    <w:semiHidden/>
    <w:rsid w:val="00797F66"/>
    <w:rPr>
      <w:rFonts w:ascii="Arial" w:eastAsia="ＭＳ ゴシック" w:hAnsi="Arial" w:cs="Times New Roman"/>
      <w:sz w:val="18"/>
      <w:szCs w:val="18"/>
    </w:rPr>
  </w:style>
  <w:style w:type="character" w:customStyle="1" w:styleId="af2">
    <w:name w:val="吹き出し (文字)"/>
    <w:basedOn w:val="a1"/>
    <w:link w:val="af1"/>
    <w:semiHidden/>
    <w:rsid w:val="00797F66"/>
    <w:rPr>
      <w:rFonts w:ascii="Arial" w:eastAsia="ＭＳ ゴシック" w:hAnsi="Arial" w:cs="Times New Roman"/>
      <w:sz w:val="18"/>
      <w:szCs w:val="18"/>
    </w:rPr>
  </w:style>
  <w:style w:type="table" w:styleId="af3">
    <w:name w:val="Table Grid"/>
    <w:basedOn w:val="a2"/>
    <w:uiPriority w:val="39"/>
    <w:rsid w:val="00797F66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a1"/>
    <w:rsid w:val="00797F66"/>
    <w:rPr>
      <w:rFonts w:ascii="Century" w:eastAsia="Mincho" w:hAnsi="Century"/>
      <w:sz w:val="21"/>
      <w:lang w:val="en-US" w:eastAsia="ja-JP" w:bidi="ar-SA"/>
    </w:rPr>
  </w:style>
  <w:style w:type="character" w:customStyle="1" w:styleId="BodyTextIndent2Char">
    <w:name w:val="Body Text Indent 2 Char"/>
    <w:basedOn w:val="a1"/>
    <w:rsid w:val="00797F66"/>
    <w:rPr>
      <w:rFonts w:ascii="Century" w:eastAsia="ＭＳ 明朝" w:hAnsi="Century"/>
      <w:kern w:val="2"/>
      <w:sz w:val="24"/>
      <w:szCs w:val="24"/>
      <w:lang w:val="en-US" w:eastAsia="ja-JP" w:bidi="ar-SA"/>
    </w:rPr>
  </w:style>
  <w:style w:type="paragraph" w:styleId="af4">
    <w:name w:val="List Paragraph"/>
    <w:basedOn w:val="a"/>
    <w:uiPriority w:val="34"/>
    <w:qFormat/>
    <w:rsid w:val="00797F66"/>
    <w:pPr>
      <w:ind w:leftChars="400" w:left="840"/>
    </w:pPr>
    <w:rPr>
      <w:rFonts w:ascii="Century" w:eastAsia="ＭＳ 明朝" w:hAnsi="Century" w:cs="Times New Roman"/>
    </w:rPr>
  </w:style>
  <w:style w:type="character" w:styleId="af5">
    <w:name w:val="line number"/>
    <w:basedOn w:val="a1"/>
    <w:rsid w:val="00797F66"/>
  </w:style>
  <w:style w:type="character" w:customStyle="1" w:styleId="41">
    <w:name w:val="(文字) (文字)4"/>
    <w:rsid w:val="00797F66"/>
    <w:rPr>
      <w:rFonts w:ascii="Century" w:eastAsia="Mincho" w:hAnsi="Century"/>
      <w:sz w:val="21"/>
      <w:lang w:val="en-US" w:eastAsia="ja-JP" w:bidi="ar-SA"/>
    </w:rPr>
  </w:style>
  <w:style w:type="character" w:customStyle="1" w:styleId="highlight">
    <w:name w:val="highlight"/>
    <w:basedOn w:val="a1"/>
    <w:rsid w:val="00797F66"/>
  </w:style>
  <w:style w:type="character" w:customStyle="1" w:styleId="7">
    <w:name w:val="(文字) (文字)7"/>
    <w:basedOn w:val="a1"/>
    <w:rsid w:val="00797F66"/>
    <w:rPr>
      <w:rFonts w:ascii="Century" w:eastAsia="Mincho" w:hAnsi="Century"/>
      <w:sz w:val="21"/>
      <w:lang w:val="en-US" w:eastAsia="ja-JP" w:bidi="ar-SA"/>
    </w:rPr>
  </w:style>
  <w:style w:type="paragraph" w:customStyle="1" w:styleId="desc">
    <w:name w:val="desc"/>
    <w:basedOn w:val="a"/>
    <w:rsid w:val="00797F6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HTML">
    <w:name w:val="HTML Preformatted"/>
    <w:basedOn w:val="a"/>
    <w:link w:val="HTML0"/>
    <w:unhideWhenUsed/>
    <w:rsid w:val="00797F6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1"/>
    <w:link w:val="HTML"/>
    <w:uiPriority w:val="99"/>
    <w:rsid w:val="00797F66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jrnl">
    <w:name w:val="jrnl"/>
    <w:basedOn w:val="a1"/>
    <w:rsid w:val="00797F66"/>
  </w:style>
  <w:style w:type="paragraph" w:customStyle="1" w:styleId="title1">
    <w:name w:val="title1"/>
    <w:basedOn w:val="a"/>
    <w:rsid w:val="00797F66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797F66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797F66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styleId="af6">
    <w:name w:val="Strong"/>
    <w:basedOn w:val="a1"/>
    <w:uiPriority w:val="22"/>
    <w:qFormat/>
    <w:rsid w:val="00797F66"/>
    <w:rPr>
      <w:b/>
      <w:bCs/>
    </w:rPr>
  </w:style>
  <w:style w:type="paragraph" w:customStyle="1" w:styleId="authors">
    <w:name w:val="authors"/>
    <w:basedOn w:val="a"/>
    <w:rsid w:val="00797F66"/>
    <w:pPr>
      <w:widowControl/>
      <w:spacing w:after="432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fault">
    <w:name w:val="Default"/>
    <w:rsid w:val="00797F66"/>
    <w:pPr>
      <w:widowControl w:val="0"/>
      <w:autoSpaceDE w:val="0"/>
      <w:autoSpaceDN w:val="0"/>
      <w:adjustRightInd w:val="0"/>
    </w:pPr>
    <w:rPr>
      <w:rFonts w:ascii="Verdana" w:eastAsia="ＭＳ 明朝" w:hAnsi="Verdana" w:cs="Verdana"/>
      <w:color w:val="000000"/>
      <w:kern w:val="0"/>
      <w:sz w:val="24"/>
      <w:szCs w:val="24"/>
    </w:rPr>
  </w:style>
  <w:style w:type="character" w:styleId="af7">
    <w:name w:val="Emphasis"/>
    <w:basedOn w:val="a1"/>
    <w:uiPriority w:val="20"/>
    <w:qFormat/>
    <w:rsid w:val="00797F66"/>
    <w:rPr>
      <w:i/>
      <w:iCs/>
    </w:rPr>
  </w:style>
  <w:style w:type="character" w:customStyle="1" w:styleId="highlight2">
    <w:name w:val="highlight2"/>
    <w:basedOn w:val="a1"/>
    <w:rsid w:val="00797F66"/>
  </w:style>
  <w:style w:type="character" w:styleId="af8">
    <w:name w:val="Placeholder Text"/>
    <w:basedOn w:val="a1"/>
    <w:uiPriority w:val="99"/>
    <w:semiHidden/>
    <w:rsid w:val="00797F66"/>
    <w:rPr>
      <w:color w:val="808080"/>
    </w:rPr>
  </w:style>
  <w:style w:type="table" w:customStyle="1" w:styleId="25">
    <w:name w:val="表 (格子)2"/>
    <w:basedOn w:val="a2"/>
    <w:next w:val="af3"/>
    <w:uiPriority w:val="39"/>
    <w:rsid w:val="00616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D01C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9">
    <w:name w:val="annotation reference"/>
    <w:basedOn w:val="a1"/>
    <w:uiPriority w:val="99"/>
    <w:semiHidden/>
    <w:unhideWhenUsed/>
    <w:rsid w:val="008060BC"/>
    <w:rPr>
      <w:sz w:val="18"/>
      <w:szCs w:val="18"/>
    </w:rPr>
  </w:style>
  <w:style w:type="paragraph" w:styleId="afa">
    <w:name w:val="annotation text"/>
    <w:basedOn w:val="a"/>
    <w:link w:val="afb"/>
    <w:uiPriority w:val="99"/>
    <w:semiHidden/>
    <w:unhideWhenUsed/>
    <w:rsid w:val="008060BC"/>
    <w:pPr>
      <w:jc w:val="left"/>
    </w:pPr>
  </w:style>
  <w:style w:type="character" w:customStyle="1" w:styleId="afb">
    <w:name w:val="コメント文字列 (文字)"/>
    <w:basedOn w:val="a1"/>
    <w:link w:val="afa"/>
    <w:uiPriority w:val="99"/>
    <w:semiHidden/>
    <w:rsid w:val="008060BC"/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8060BC"/>
    <w:rPr>
      <w:b/>
      <w:bCs/>
    </w:rPr>
  </w:style>
  <w:style w:type="character" w:customStyle="1" w:styleId="afd">
    <w:name w:val="コメント内容 (文字)"/>
    <w:basedOn w:val="afb"/>
    <w:link w:val="afc"/>
    <w:uiPriority w:val="99"/>
    <w:semiHidden/>
    <w:rsid w:val="008060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9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001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56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927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5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627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1982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711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5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932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8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7943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367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631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863075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490811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610745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9092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0463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9912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8161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1650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786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2881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4823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65892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0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774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12734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592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8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3440D-6D88-4715-BA1F-5F35B7E3F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Microsoft アカウント</cp:lastModifiedBy>
  <cp:revision>3</cp:revision>
  <cp:lastPrinted>2020-03-12T23:28:00Z</cp:lastPrinted>
  <dcterms:created xsi:type="dcterms:W3CDTF">2022-03-29T23:44:00Z</dcterms:created>
  <dcterms:modified xsi:type="dcterms:W3CDTF">2022-03-29T23:45:00Z</dcterms:modified>
</cp:coreProperties>
</file>